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9E799" w14:textId="0EF63C2C" w:rsidR="000C641E" w:rsidRPr="002536F1" w:rsidRDefault="00722C94" w:rsidP="00BF6B5D">
      <w:pPr>
        <w:spacing w:line="480" w:lineRule="auto"/>
        <w:contextualSpacing/>
        <w:jc w:val="both"/>
        <w:rPr>
          <w:rFonts w:asciiTheme="majorBidi" w:hAnsiTheme="majorBidi" w:cstheme="majorBidi"/>
          <w:b/>
          <w:bCs/>
          <w:lang w:val="en-GB"/>
        </w:rPr>
      </w:pPr>
      <w:bookmarkStart w:id="0" w:name="_Toc63852165"/>
      <w:r>
        <w:rPr>
          <w:rFonts w:asciiTheme="majorBidi" w:hAnsiTheme="majorBidi" w:cstheme="majorBidi"/>
          <w:b/>
          <w:bCs/>
          <w:lang w:val="en-GB"/>
        </w:rPr>
        <w:t xml:space="preserve">Supplementary </w:t>
      </w:r>
      <w:r w:rsidR="000C641E" w:rsidRPr="00954EC4">
        <w:rPr>
          <w:rFonts w:asciiTheme="majorBidi" w:hAnsiTheme="majorBidi" w:cstheme="majorBidi"/>
          <w:b/>
          <w:bCs/>
          <w:lang w:val="en-GB"/>
        </w:rPr>
        <w:t xml:space="preserve">Table 1: Postural analysis parameters </w:t>
      </w:r>
      <w:r w:rsidR="000C641E">
        <w:rPr>
          <w:rFonts w:asciiTheme="majorBidi" w:hAnsiTheme="majorBidi" w:cstheme="majorBidi"/>
          <w:b/>
          <w:bCs/>
          <w:lang w:val="en-GB"/>
        </w:rPr>
        <w:t>and their definitions</w:t>
      </w:r>
      <w:r w:rsidR="002536F1">
        <w:rPr>
          <w:rFonts w:asciiTheme="majorBidi" w:hAnsiTheme="majorBidi" w:cstheme="majorBidi"/>
          <w:b/>
          <w:bCs/>
          <w:lang w:val="en-GB"/>
        </w:rPr>
        <w:t>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6118"/>
      </w:tblGrid>
      <w:tr w:rsidR="000C641E" w:rsidRPr="004F7700" w14:paraId="2502BE26" w14:textId="77777777" w:rsidTr="002A4691">
        <w:tc>
          <w:tcPr>
            <w:tcW w:w="1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68649" w14:textId="432BF615" w:rsidR="000C641E" w:rsidRPr="002A4691" w:rsidRDefault="002A4691" w:rsidP="00BF6B5D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A4691">
              <w:rPr>
                <w:rFonts w:asciiTheme="majorBidi" w:hAnsiTheme="majorBidi" w:cstheme="majorBidi"/>
                <w:b/>
                <w:bCs/>
                <w:lang w:val="en-GB"/>
              </w:rPr>
              <w:t>Variable</w:t>
            </w:r>
          </w:p>
        </w:tc>
        <w:tc>
          <w:tcPr>
            <w:tcW w:w="3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A9715" w14:textId="77777777" w:rsidR="000C641E" w:rsidRPr="002A4691" w:rsidRDefault="000C641E" w:rsidP="00BF6B5D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A4691">
              <w:rPr>
                <w:rFonts w:asciiTheme="majorBidi" w:hAnsiTheme="majorBidi" w:cstheme="majorBidi"/>
                <w:b/>
                <w:bCs/>
                <w:lang w:val="en-GB"/>
              </w:rPr>
              <w:t>Definition</w:t>
            </w:r>
          </w:p>
        </w:tc>
      </w:tr>
      <w:tr w:rsidR="000C641E" w:rsidRPr="002A4691" w14:paraId="03EC526D" w14:textId="77777777" w:rsidTr="002A4691"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5457026" w14:textId="77777777" w:rsidR="000C641E" w:rsidRPr="002A4691" w:rsidRDefault="000C641E" w:rsidP="00340C1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A4691">
              <w:rPr>
                <w:rFonts w:asciiTheme="majorBidi" w:hAnsiTheme="majorBidi" w:cstheme="majorBidi"/>
                <w:b/>
                <w:bCs/>
                <w:lang w:val="en-GB"/>
              </w:rPr>
              <w:t>Localization and distance</w:t>
            </w:r>
          </w:p>
        </w:tc>
      </w:tr>
      <w:tr w:rsidR="000C641E" w:rsidRPr="0041779A" w14:paraId="3647F55B" w14:textId="77777777" w:rsidTr="002A4691">
        <w:tc>
          <w:tcPr>
            <w:tcW w:w="1732" w:type="pct"/>
            <w:shd w:val="clear" w:color="auto" w:fill="auto"/>
            <w:hideMark/>
          </w:tcPr>
          <w:p w14:paraId="1C22D360" w14:textId="77777777" w:rsidR="000C641E" w:rsidRPr="004F7700" w:rsidRDefault="000C641E" w:rsidP="00340C11">
            <w:pPr>
              <w:pStyle w:val="PargrafodaLista"/>
              <w:numPr>
                <w:ilvl w:val="0"/>
                <w:numId w:val="12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Trunk length, mm</w:t>
            </w:r>
          </w:p>
        </w:tc>
        <w:tc>
          <w:tcPr>
            <w:tcW w:w="3268" w:type="pct"/>
            <w:shd w:val="clear" w:color="auto" w:fill="auto"/>
          </w:tcPr>
          <w:p w14:paraId="7F13D10E" w14:textId="77777777" w:rsidR="000C641E" w:rsidRPr="00673B54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The distance from VP to DM</w:t>
            </w:r>
          </w:p>
        </w:tc>
      </w:tr>
      <w:tr w:rsidR="000C641E" w:rsidRPr="0041779A" w14:paraId="5664C71C" w14:textId="77777777" w:rsidTr="002A4691">
        <w:tc>
          <w:tcPr>
            <w:tcW w:w="1732" w:type="pct"/>
            <w:shd w:val="clear" w:color="auto" w:fill="auto"/>
            <w:hideMark/>
          </w:tcPr>
          <w:p w14:paraId="019C73DD" w14:textId="77777777" w:rsidR="000C641E" w:rsidRPr="004F7700" w:rsidRDefault="000C641E" w:rsidP="00340C11">
            <w:pPr>
              <w:pStyle w:val="PargrafodaLista"/>
              <w:numPr>
                <w:ilvl w:val="0"/>
                <w:numId w:val="12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Dimple distance, mm</w:t>
            </w:r>
          </w:p>
        </w:tc>
        <w:tc>
          <w:tcPr>
            <w:tcW w:w="3268" w:type="pct"/>
            <w:shd w:val="clear" w:color="auto" w:fill="auto"/>
            <w:hideMark/>
          </w:tcPr>
          <w:p w14:paraId="6A15838E" w14:textId="77777777" w:rsidR="000C641E" w:rsidRPr="004F7700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The distance from DL to DR</w:t>
            </w:r>
          </w:p>
        </w:tc>
      </w:tr>
      <w:tr w:rsidR="000C641E" w:rsidRPr="002A4691" w14:paraId="3105B23D" w14:textId="77777777" w:rsidTr="002A4691">
        <w:tc>
          <w:tcPr>
            <w:tcW w:w="5000" w:type="pct"/>
            <w:gridSpan w:val="2"/>
            <w:shd w:val="clear" w:color="auto" w:fill="auto"/>
            <w:hideMark/>
          </w:tcPr>
          <w:p w14:paraId="73377162" w14:textId="77777777" w:rsidR="000C641E" w:rsidRPr="002A4691" w:rsidRDefault="000C641E" w:rsidP="00340C1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A4691">
              <w:rPr>
                <w:rFonts w:asciiTheme="majorBidi" w:hAnsiTheme="majorBidi" w:cstheme="majorBidi"/>
                <w:b/>
                <w:bCs/>
                <w:lang w:val="en-GB"/>
              </w:rPr>
              <w:t>Trunk and pelvis imbalance</w:t>
            </w:r>
          </w:p>
        </w:tc>
      </w:tr>
      <w:tr w:rsidR="000C641E" w:rsidRPr="0041779A" w14:paraId="096A549E" w14:textId="77777777" w:rsidTr="002A4691">
        <w:tc>
          <w:tcPr>
            <w:tcW w:w="1732" w:type="pct"/>
            <w:shd w:val="clear" w:color="auto" w:fill="auto"/>
            <w:hideMark/>
          </w:tcPr>
          <w:p w14:paraId="4293AEE5" w14:textId="77777777" w:rsidR="000C641E" w:rsidRPr="004F7700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Sagittal imbalance (trunk inclination), degree</w:t>
            </w:r>
          </w:p>
          <w:p w14:paraId="36A94DC6" w14:textId="77777777" w:rsidR="000C641E" w:rsidRPr="004F7700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Coronal imbalance (trunk imbalance), mm</w:t>
            </w:r>
          </w:p>
          <w:p w14:paraId="181982D1" w14:textId="77777777" w:rsidR="000C641E" w:rsidRPr="004F7700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 xml:space="preserve">Pelvic obliquity (pelvic tilt), mm </w:t>
            </w:r>
          </w:p>
          <w:p w14:paraId="25BC5642" w14:textId="77777777" w:rsidR="000C641E" w:rsidRPr="004F7700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Pelvic torsion, degree</w:t>
            </w:r>
          </w:p>
        </w:tc>
        <w:tc>
          <w:tcPr>
            <w:tcW w:w="3268" w:type="pct"/>
            <w:shd w:val="clear" w:color="auto" w:fill="auto"/>
          </w:tcPr>
          <w:p w14:paraId="4545DCA5" w14:textId="77777777" w:rsidR="000C641E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The angle formed by an external plumb line and the line that connects VP and DM.</w:t>
            </w:r>
          </w:p>
          <w:p w14:paraId="242E8866" w14:textId="77777777" w:rsidR="000C641E" w:rsidRPr="004F7700" w:rsidRDefault="000C641E" w:rsidP="00340C11">
            <w:pPr>
              <w:pStyle w:val="PargrafodaLista"/>
              <w:spacing w:line="480" w:lineRule="auto"/>
              <w:rPr>
                <w:rFonts w:asciiTheme="majorBidi" w:hAnsiTheme="majorBidi" w:cstheme="majorBidi"/>
                <w:lang w:val="en-GB"/>
              </w:rPr>
            </w:pPr>
          </w:p>
          <w:p w14:paraId="28337E75" w14:textId="77777777" w:rsidR="000C641E" w:rsidRPr="00DE61BA" w:rsidRDefault="000C641E" w:rsidP="00340C11">
            <w:pPr>
              <w:pStyle w:val="PargrafodaLista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Laterally estimated distance between VP and DM</w:t>
            </w:r>
          </w:p>
          <w:p w14:paraId="5A871A54" w14:textId="77777777" w:rsidR="000C641E" w:rsidRDefault="000C641E" w:rsidP="00340C11">
            <w:pPr>
              <w:pStyle w:val="PargrafodaLista"/>
              <w:spacing w:line="480" w:lineRule="auto"/>
              <w:rPr>
                <w:rFonts w:asciiTheme="majorBidi" w:hAnsiTheme="majorBidi" w:cstheme="majorBidi"/>
                <w:lang w:val="en-GB"/>
              </w:rPr>
            </w:pPr>
          </w:p>
          <w:p w14:paraId="0C0A01D4" w14:textId="77777777" w:rsidR="000C641E" w:rsidRPr="00673B54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 xml:space="preserve">Difference in height between DL and DR  </w:t>
            </w:r>
          </w:p>
          <w:p w14:paraId="76F4D869" w14:textId="77777777" w:rsidR="000C641E" w:rsidRPr="00DE61BA" w:rsidRDefault="000C641E" w:rsidP="00340C11">
            <w:pPr>
              <w:spacing w:line="480" w:lineRule="auto"/>
              <w:ind w:left="360"/>
              <w:contextualSpacing/>
              <w:rPr>
                <w:rFonts w:asciiTheme="majorBidi" w:hAnsiTheme="majorBidi" w:cstheme="majorBidi"/>
                <w:lang w:val="en-GB"/>
              </w:rPr>
            </w:pPr>
          </w:p>
          <w:p w14:paraId="2A1F2F67" w14:textId="77777777" w:rsidR="000C641E" w:rsidRPr="004F7700" w:rsidRDefault="000C641E" w:rsidP="00340C11">
            <w:pPr>
              <w:pStyle w:val="PargrafodaLista"/>
              <w:numPr>
                <w:ilvl w:val="0"/>
                <w:numId w:val="5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Surface normal torsions of DL and DR</w:t>
            </w:r>
          </w:p>
        </w:tc>
      </w:tr>
      <w:tr w:rsidR="000C641E" w:rsidRPr="002A4691" w14:paraId="6FA385D8" w14:textId="77777777" w:rsidTr="002A4691">
        <w:tc>
          <w:tcPr>
            <w:tcW w:w="5000" w:type="pct"/>
            <w:gridSpan w:val="2"/>
            <w:shd w:val="clear" w:color="auto" w:fill="auto"/>
            <w:hideMark/>
          </w:tcPr>
          <w:p w14:paraId="4F3CEED7" w14:textId="77777777" w:rsidR="000C641E" w:rsidRPr="002A4691" w:rsidRDefault="000C641E" w:rsidP="00340C1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A4691">
              <w:rPr>
                <w:rFonts w:asciiTheme="majorBidi" w:hAnsiTheme="majorBidi" w:cstheme="majorBidi"/>
                <w:b/>
                <w:bCs/>
                <w:lang w:val="en-GB"/>
              </w:rPr>
              <w:t>Spinal curve measurements</w:t>
            </w:r>
          </w:p>
        </w:tc>
      </w:tr>
      <w:tr w:rsidR="000C641E" w:rsidRPr="0041779A" w14:paraId="4EB6ED77" w14:textId="77777777" w:rsidTr="002A4691">
        <w:tc>
          <w:tcPr>
            <w:tcW w:w="1732" w:type="pct"/>
            <w:shd w:val="clear" w:color="auto" w:fill="auto"/>
          </w:tcPr>
          <w:p w14:paraId="6F52A434" w14:textId="77777777" w:rsidR="000C641E" w:rsidRPr="004F7700" w:rsidRDefault="000C641E" w:rsidP="00340C11">
            <w:pPr>
              <w:pStyle w:val="PargrafodaLista"/>
              <w:numPr>
                <w:ilvl w:val="0"/>
                <w:numId w:val="16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Kyphotic angle (max), degree</w:t>
            </w:r>
          </w:p>
        </w:tc>
        <w:tc>
          <w:tcPr>
            <w:tcW w:w="3268" w:type="pct"/>
            <w:shd w:val="clear" w:color="auto" w:fill="auto"/>
          </w:tcPr>
          <w:p w14:paraId="50725F18" w14:textId="77777777" w:rsidR="000C641E" w:rsidRPr="00673B54" w:rsidRDefault="000C641E" w:rsidP="00340C11">
            <w:pPr>
              <w:pStyle w:val="PargrafodaLista"/>
              <w:numPr>
                <w:ilvl w:val="0"/>
                <w:numId w:val="16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Angle formed between the surface tangents from ICT and ITL</w:t>
            </w:r>
          </w:p>
        </w:tc>
      </w:tr>
      <w:tr w:rsidR="000C641E" w:rsidRPr="0041779A" w14:paraId="0442E980" w14:textId="77777777" w:rsidTr="002A4691">
        <w:trPr>
          <w:trHeight w:val="209"/>
        </w:trPr>
        <w:tc>
          <w:tcPr>
            <w:tcW w:w="1732" w:type="pct"/>
            <w:shd w:val="clear" w:color="auto" w:fill="auto"/>
          </w:tcPr>
          <w:p w14:paraId="5AC0CE96" w14:textId="77777777" w:rsidR="000C641E" w:rsidRPr="00673B54" w:rsidRDefault="000C641E" w:rsidP="00340C11">
            <w:pPr>
              <w:pStyle w:val="PargrafodaLista"/>
              <w:numPr>
                <w:ilvl w:val="0"/>
                <w:numId w:val="16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Lordotic angle (max), degree</w:t>
            </w:r>
          </w:p>
        </w:tc>
        <w:tc>
          <w:tcPr>
            <w:tcW w:w="3268" w:type="pct"/>
            <w:shd w:val="clear" w:color="auto" w:fill="auto"/>
          </w:tcPr>
          <w:p w14:paraId="31C240F6" w14:textId="77777777" w:rsidR="000C641E" w:rsidRPr="004F7700" w:rsidRDefault="000C641E" w:rsidP="00340C11">
            <w:pPr>
              <w:pStyle w:val="PargrafodaLista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Angle formed between the surface tangents from ITL and ILS</w:t>
            </w:r>
          </w:p>
        </w:tc>
      </w:tr>
      <w:tr w:rsidR="000C641E" w:rsidRPr="002A4691" w14:paraId="4420147F" w14:textId="77777777" w:rsidTr="002A4691">
        <w:tc>
          <w:tcPr>
            <w:tcW w:w="5000" w:type="pct"/>
            <w:gridSpan w:val="2"/>
            <w:shd w:val="clear" w:color="auto" w:fill="auto"/>
            <w:hideMark/>
          </w:tcPr>
          <w:p w14:paraId="16047598" w14:textId="77777777" w:rsidR="000C641E" w:rsidRPr="002A4691" w:rsidRDefault="000C641E" w:rsidP="00340C1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A4691">
              <w:rPr>
                <w:rFonts w:asciiTheme="majorBidi" w:hAnsiTheme="majorBidi" w:cstheme="majorBidi"/>
                <w:b/>
                <w:bCs/>
                <w:lang w:val="en-GB"/>
              </w:rPr>
              <w:t>Spinal deviation</w:t>
            </w:r>
          </w:p>
        </w:tc>
      </w:tr>
      <w:tr w:rsidR="000C641E" w:rsidRPr="00D46E0E" w14:paraId="51855E73" w14:textId="77777777" w:rsidTr="002A4691">
        <w:trPr>
          <w:trHeight w:val="2321"/>
        </w:trPr>
        <w:tc>
          <w:tcPr>
            <w:tcW w:w="1732" w:type="pct"/>
            <w:shd w:val="clear" w:color="auto" w:fill="auto"/>
          </w:tcPr>
          <w:p w14:paraId="1DBF2288" w14:textId="77777777" w:rsidR="000C641E" w:rsidRPr="004F7700" w:rsidRDefault="000C641E" w:rsidP="00340C11">
            <w:pPr>
              <w:pStyle w:val="PargrafodaLista"/>
              <w:numPr>
                <w:ilvl w:val="0"/>
                <w:numId w:val="17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lastRenderedPageBreak/>
              <w:t>Vertebral rotation (+max) (surface rotation)</w:t>
            </w:r>
          </w:p>
          <w:p w14:paraId="489C7F71" w14:textId="77777777" w:rsidR="000C641E" w:rsidRPr="004F7700" w:rsidRDefault="000C641E" w:rsidP="00340C11">
            <w:pPr>
              <w:pStyle w:val="PargrafodaLista"/>
              <w:numPr>
                <w:ilvl w:val="0"/>
                <w:numId w:val="17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Vertebral rotation (rms) (surface rotation)</w:t>
            </w:r>
          </w:p>
          <w:p w14:paraId="36D1E931" w14:textId="77777777" w:rsidR="000C641E" w:rsidRPr="004F7700" w:rsidRDefault="000C641E" w:rsidP="00340C11">
            <w:pPr>
              <w:pStyle w:val="PargrafodaLista"/>
              <w:numPr>
                <w:ilvl w:val="0"/>
                <w:numId w:val="17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Vertebral rotation (amplitude) (surface rotation)</w:t>
            </w:r>
          </w:p>
        </w:tc>
        <w:tc>
          <w:tcPr>
            <w:tcW w:w="3268" w:type="pct"/>
            <w:shd w:val="clear" w:color="auto" w:fill="auto"/>
            <w:hideMark/>
          </w:tcPr>
          <w:p w14:paraId="2DEBE028" w14:textId="77777777" w:rsidR="000C641E" w:rsidRPr="004F7700" w:rsidRDefault="000C641E" w:rsidP="00340C11">
            <w:pPr>
              <w:pStyle w:val="PargrafodaLista"/>
              <w:numPr>
                <w:ilvl w:val="0"/>
                <w:numId w:val="17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The highest value of the horizontal components of the surface normal on the right-hand symmetry</w:t>
            </w:r>
          </w:p>
          <w:p w14:paraId="4D0332D3" w14:textId="77777777" w:rsidR="000C641E" w:rsidRDefault="000C641E" w:rsidP="00340C11">
            <w:pPr>
              <w:pStyle w:val="PargrafodaLista"/>
              <w:spacing w:line="480" w:lineRule="auto"/>
              <w:rPr>
                <w:rFonts w:asciiTheme="majorBidi" w:hAnsiTheme="majorBidi" w:cstheme="majorBidi"/>
                <w:lang w:val="en-GB"/>
              </w:rPr>
            </w:pPr>
          </w:p>
          <w:p w14:paraId="0EC1AFC2" w14:textId="77777777" w:rsidR="000C641E" w:rsidRPr="004F7700" w:rsidRDefault="000C641E" w:rsidP="00340C11">
            <w:pPr>
              <w:pStyle w:val="PargrafodaLista"/>
              <w:numPr>
                <w:ilvl w:val="0"/>
                <w:numId w:val="17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>RMS of the horizontal components of the surface normal on the symmetry line</w:t>
            </w:r>
          </w:p>
          <w:p w14:paraId="3780568E" w14:textId="77777777" w:rsidR="000C641E" w:rsidRPr="004F7700" w:rsidRDefault="000C641E" w:rsidP="00340C11">
            <w:pPr>
              <w:pStyle w:val="PargrafodaLista"/>
              <w:numPr>
                <w:ilvl w:val="0"/>
                <w:numId w:val="17"/>
              </w:num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4F7700">
              <w:rPr>
                <w:rFonts w:asciiTheme="majorBidi" w:hAnsiTheme="majorBidi" w:cstheme="majorBidi"/>
                <w:lang w:val="en-GB"/>
              </w:rPr>
              <w:t xml:space="preserve"> Maximum spinal torsion estimated from maximum rotations to the right and left</w:t>
            </w:r>
          </w:p>
        </w:tc>
      </w:tr>
    </w:tbl>
    <w:p w14:paraId="3E43D070" w14:textId="5D6331E1" w:rsidR="00742FE8" w:rsidRPr="004F7700" w:rsidRDefault="000C641E" w:rsidP="00BF6B5D">
      <w:pPr>
        <w:spacing w:line="480" w:lineRule="auto"/>
        <w:contextualSpacing/>
        <w:jc w:val="both"/>
        <w:rPr>
          <w:lang w:val="en-GB"/>
        </w:rPr>
      </w:pPr>
      <w:r w:rsidRPr="004F7700">
        <w:rPr>
          <w:rFonts w:cs="Simoncini Garamond Std"/>
          <w:color w:val="221E1F"/>
          <w:lang w:val="en-GB"/>
        </w:rPr>
        <w:t xml:space="preserve">DM: the </w:t>
      </w:r>
      <w:proofErr w:type="spellStart"/>
      <w:r w:rsidRPr="004F7700">
        <w:rPr>
          <w:rFonts w:cs="Simoncini Garamond Std"/>
          <w:color w:val="221E1F"/>
          <w:lang w:val="en-GB"/>
        </w:rPr>
        <w:t>center</w:t>
      </w:r>
      <w:proofErr w:type="spellEnd"/>
      <w:r w:rsidRPr="004F7700">
        <w:rPr>
          <w:rFonts w:cs="Simoncini Garamond Std"/>
          <w:color w:val="221E1F"/>
          <w:lang w:val="en-GB"/>
        </w:rPr>
        <w:t xml:space="preserve"> point between sacral dimple on the left and sacral dimple on the right; DL: sacral dimple left; DR: sacral dimple right; ICT: cervicothoracic transition point; ILS: lumbosacral transition point; ITL: thoracolumbar transition point; VP: vertebral prominence</w:t>
      </w:r>
      <w:bookmarkEnd w:id="0"/>
    </w:p>
    <w:sectPr w:rsidR="00742FE8" w:rsidRPr="004F7700" w:rsidSect="004177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513C2" w14:textId="77777777" w:rsidR="00440D36" w:rsidRDefault="00440D36" w:rsidP="00DA08D3">
      <w:r>
        <w:separator/>
      </w:r>
    </w:p>
  </w:endnote>
  <w:endnote w:type="continuationSeparator" w:id="0">
    <w:p w14:paraId="6029678A" w14:textId="77777777" w:rsidR="00440D36" w:rsidRDefault="00440D36" w:rsidP="00DA08D3">
      <w:r>
        <w:continuationSeparator/>
      </w:r>
    </w:p>
  </w:endnote>
  <w:endnote w:type="continuationNotice" w:id="1">
    <w:p w14:paraId="5AE8ACC6" w14:textId="77777777" w:rsidR="00440D36" w:rsidRDefault="00440D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oncini Garamond Std">
    <w:altName w:val="Simoncini Garamond St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E44CB" w14:textId="77777777" w:rsidR="00CC5089" w:rsidRDefault="00CC5089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3547E" w14:textId="77777777" w:rsidR="00CC5089" w:rsidRDefault="00CC5089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679CE" w14:textId="77777777" w:rsidR="00CC5089" w:rsidRDefault="00CC508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B2CDA" w14:textId="77777777" w:rsidR="00440D36" w:rsidRDefault="00440D36" w:rsidP="00DA08D3">
      <w:r>
        <w:separator/>
      </w:r>
    </w:p>
  </w:footnote>
  <w:footnote w:type="continuationSeparator" w:id="0">
    <w:p w14:paraId="1AF5E814" w14:textId="77777777" w:rsidR="00440D36" w:rsidRDefault="00440D36" w:rsidP="00DA08D3">
      <w:r>
        <w:continuationSeparator/>
      </w:r>
    </w:p>
  </w:footnote>
  <w:footnote w:type="continuationNotice" w:id="1">
    <w:p w14:paraId="14A9B0EE" w14:textId="77777777" w:rsidR="00440D36" w:rsidRDefault="00440D3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AA34C" w14:textId="77777777" w:rsidR="00CC5089" w:rsidRDefault="00CC5089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89408556"/>
      <w:docPartObj>
        <w:docPartGallery w:val="Page Numbers (Top of Page)"/>
        <w:docPartUnique/>
      </w:docPartObj>
    </w:sdtPr>
    <w:sdtContent>
      <w:p w14:paraId="1E5E4CB7" w14:textId="77777777" w:rsidR="00CC5089" w:rsidRDefault="00CC5089" w:rsidP="00CC5089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1</w:t>
        </w:r>
        <w:r>
          <w:rPr>
            <w:rStyle w:val="Nmerodepgina"/>
          </w:rPr>
          <w:fldChar w:fldCharType="end"/>
        </w:r>
      </w:p>
    </w:sdtContent>
  </w:sdt>
  <w:p w14:paraId="22B1C998" w14:textId="77777777" w:rsidR="00CC5089" w:rsidRDefault="00CC5089" w:rsidP="00CC5089">
    <w:pPr>
      <w:pStyle w:val="Cabealho"/>
      <w:ind w:right="360"/>
      <w:jc w:val="right"/>
    </w:pPr>
    <w:proofErr w:type="spellStart"/>
    <w:r>
      <w:t>Alaparthi</w:t>
    </w:r>
    <w:proofErr w:type="spellEnd"/>
  </w:p>
  <w:p w14:paraId="4E166A77" w14:textId="77777777" w:rsidR="00CC5089" w:rsidRPr="00CC5089" w:rsidRDefault="00CC5089" w:rsidP="00CC5089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13296" w14:textId="77777777" w:rsidR="00CC5089" w:rsidRDefault="00CC508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B7E3A"/>
    <w:multiLevelType w:val="hybridMultilevel"/>
    <w:tmpl w:val="057262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B7F06"/>
    <w:multiLevelType w:val="hybridMultilevel"/>
    <w:tmpl w:val="A080C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10852"/>
    <w:multiLevelType w:val="hybridMultilevel"/>
    <w:tmpl w:val="E5822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34FD0"/>
    <w:multiLevelType w:val="hybridMultilevel"/>
    <w:tmpl w:val="3AA2EB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6937F8"/>
    <w:multiLevelType w:val="hybridMultilevel"/>
    <w:tmpl w:val="E0F0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E2820"/>
    <w:multiLevelType w:val="hybridMultilevel"/>
    <w:tmpl w:val="F7D06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47D93"/>
    <w:multiLevelType w:val="hybridMultilevel"/>
    <w:tmpl w:val="70A4B5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E5AB5"/>
    <w:multiLevelType w:val="hybridMultilevel"/>
    <w:tmpl w:val="5B2C0220"/>
    <w:lvl w:ilvl="0" w:tplc="E1F2A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CAD8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ACC7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643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03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264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4ED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8D4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D639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600687"/>
    <w:multiLevelType w:val="hybridMultilevel"/>
    <w:tmpl w:val="7E4A3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73ED6"/>
    <w:multiLevelType w:val="hybridMultilevel"/>
    <w:tmpl w:val="A0AC5F98"/>
    <w:lvl w:ilvl="0" w:tplc="028621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5A2C81"/>
    <w:multiLevelType w:val="hybridMultilevel"/>
    <w:tmpl w:val="69A8C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1CBF2E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24730"/>
    <w:multiLevelType w:val="hybridMultilevel"/>
    <w:tmpl w:val="C3565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656E62"/>
    <w:multiLevelType w:val="multilevel"/>
    <w:tmpl w:val="CDA0F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AD45CD"/>
    <w:multiLevelType w:val="hybridMultilevel"/>
    <w:tmpl w:val="D6E22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4F0222"/>
    <w:multiLevelType w:val="hybridMultilevel"/>
    <w:tmpl w:val="C0E0C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C95E04"/>
    <w:multiLevelType w:val="hybridMultilevel"/>
    <w:tmpl w:val="348426AA"/>
    <w:lvl w:ilvl="0" w:tplc="B5761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728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186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4B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EA0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001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7A6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4AD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EAA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7621AF0"/>
    <w:multiLevelType w:val="hybridMultilevel"/>
    <w:tmpl w:val="32346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48405E"/>
    <w:multiLevelType w:val="hybridMultilevel"/>
    <w:tmpl w:val="0B484D5C"/>
    <w:lvl w:ilvl="0" w:tplc="265AB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6C4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2EE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F68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26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2E2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CD6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C2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1A87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A214526"/>
    <w:multiLevelType w:val="hybridMultilevel"/>
    <w:tmpl w:val="CD8E7524"/>
    <w:lvl w:ilvl="0" w:tplc="9C0C2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268B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141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120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586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AA20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E05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9231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50C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AC420E2"/>
    <w:multiLevelType w:val="hybridMultilevel"/>
    <w:tmpl w:val="6908C58A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0" w15:restartNumberingAfterBreak="0">
    <w:nsid w:val="6E905109"/>
    <w:multiLevelType w:val="multilevel"/>
    <w:tmpl w:val="3626C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2D2A62"/>
    <w:multiLevelType w:val="multilevel"/>
    <w:tmpl w:val="6C14C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890DC6"/>
    <w:multiLevelType w:val="hybridMultilevel"/>
    <w:tmpl w:val="5236341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D98738C"/>
    <w:multiLevelType w:val="hybridMultilevel"/>
    <w:tmpl w:val="1F72B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0546604">
    <w:abstractNumId w:val="9"/>
  </w:num>
  <w:num w:numId="2" w16cid:durableId="583074758">
    <w:abstractNumId w:val="2"/>
  </w:num>
  <w:num w:numId="3" w16cid:durableId="1075126003">
    <w:abstractNumId w:val="14"/>
  </w:num>
  <w:num w:numId="4" w16cid:durableId="1616592049">
    <w:abstractNumId w:val="16"/>
  </w:num>
  <w:num w:numId="5" w16cid:durableId="197010613">
    <w:abstractNumId w:val="10"/>
  </w:num>
  <w:num w:numId="6" w16cid:durableId="2056614657">
    <w:abstractNumId w:val="12"/>
  </w:num>
  <w:num w:numId="7" w16cid:durableId="1582906484">
    <w:abstractNumId w:val="17"/>
  </w:num>
  <w:num w:numId="8" w16cid:durableId="593709074">
    <w:abstractNumId w:val="15"/>
  </w:num>
  <w:num w:numId="9" w16cid:durableId="723480643">
    <w:abstractNumId w:val="7"/>
  </w:num>
  <w:num w:numId="10" w16cid:durableId="2079936472">
    <w:abstractNumId w:val="3"/>
  </w:num>
  <w:num w:numId="11" w16cid:durableId="647588219">
    <w:abstractNumId w:val="22"/>
  </w:num>
  <w:num w:numId="12" w16cid:durableId="1291401423">
    <w:abstractNumId w:val="5"/>
  </w:num>
  <w:num w:numId="13" w16cid:durableId="496462303">
    <w:abstractNumId w:val="23"/>
  </w:num>
  <w:num w:numId="14" w16cid:durableId="450823036">
    <w:abstractNumId w:val="19"/>
  </w:num>
  <w:num w:numId="15" w16cid:durableId="1262756465">
    <w:abstractNumId w:val="4"/>
  </w:num>
  <w:num w:numId="16" w16cid:durableId="21633544">
    <w:abstractNumId w:val="8"/>
  </w:num>
  <w:num w:numId="17" w16cid:durableId="1521315240">
    <w:abstractNumId w:val="11"/>
  </w:num>
  <w:num w:numId="18" w16cid:durableId="293368890">
    <w:abstractNumId w:val="18"/>
  </w:num>
  <w:num w:numId="19" w16cid:durableId="1291013654">
    <w:abstractNumId w:val="0"/>
  </w:num>
  <w:num w:numId="20" w16cid:durableId="270287014">
    <w:abstractNumId w:val="6"/>
  </w:num>
  <w:num w:numId="21" w16cid:durableId="1922180628">
    <w:abstractNumId w:val="1"/>
  </w:num>
  <w:num w:numId="22" w16cid:durableId="701247267">
    <w:abstractNumId w:val="13"/>
  </w:num>
  <w:num w:numId="23" w16cid:durableId="293218999">
    <w:abstractNumId w:val="21"/>
  </w:num>
  <w:num w:numId="24" w16cid:durableId="7794515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998"/>
    <w:rsid w:val="00002B16"/>
    <w:rsid w:val="00007C64"/>
    <w:rsid w:val="0001080E"/>
    <w:rsid w:val="00011626"/>
    <w:rsid w:val="00012F7B"/>
    <w:rsid w:val="00013A2B"/>
    <w:rsid w:val="0001408D"/>
    <w:rsid w:val="00015D03"/>
    <w:rsid w:val="000201B6"/>
    <w:rsid w:val="00020ACB"/>
    <w:rsid w:val="00021674"/>
    <w:rsid w:val="00023F9E"/>
    <w:rsid w:val="000272AC"/>
    <w:rsid w:val="0002757F"/>
    <w:rsid w:val="000308E8"/>
    <w:rsid w:val="00030957"/>
    <w:rsid w:val="00032E29"/>
    <w:rsid w:val="00033EDD"/>
    <w:rsid w:val="00034E53"/>
    <w:rsid w:val="00044473"/>
    <w:rsid w:val="00044E1D"/>
    <w:rsid w:val="00045AC1"/>
    <w:rsid w:val="00046C24"/>
    <w:rsid w:val="000475F3"/>
    <w:rsid w:val="0004798B"/>
    <w:rsid w:val="0005107E"/>
    <w:rsid w:val="00054A57"/>
    <w:rsid w:val="000555E2"/>
    <w:rsid w:val="000571B5"/>
    <w:rsid w:val="0006035D"/>
    <w:rsid w:val="00061B29"/>
    <w:rsid w:val="000620E4"/>
    <w:rsid w:val="00062CD9"/>
    <w:rsid w:val="0006489D"/>
    <w:rsid w:val="0006601F"/>
    <w:rsid w:val="000705EF"/>
    <w:rsid w:val="00071F2A"/>
    <w:rsid w:val="00077C69"/>
    <w:rsid w:val="00080301"/>
    <w:rsid w:val="000803E6"/>
    <w:rsid w:val="000817DF"/>
    <w:rsid w:val="00081DE6"/>
    <w:rsid w:val="0008247E"/>
    <w:rsid w:val="00082AD3"/>
    <w:rsid w:val="00083DE4"/>
    <w:rsid w:val="000842DA"/>
    <w:rsid w:val="00085238"/>
    <w:rsid w:val="00087A10"/>
    <w:rsid w:val="00091CE4"/>
    <w:rsid w:val="000928BD"/>
    <w:rsid w:val="00093CA2"/>
    <w:rsid w:val="00097ACB"/>
    <w:rsid w:val="000A4BE9"/>
    <w:rsid w:val="000A5737"/>
    <w:rsid w:val="000A5C40"/>
    <w:rsid w:val="000A7207"/>
    <w:rsid w:val="000A7A2B"/>
    <w:rsid w:val="000B11C9"/>
    <w:rsid w:val="000B1E61"/>
    <w:rsid w:val="000C2EA5"/>
    <w:rsid w:val="000C4864"/>
    <w:rsid w:val="000C5056"/>
    <w:rsid w:val="000C641E"/>
    <w:rsid w:val="000C6C56"/>
    <w:rsid w:val="000C7DF1"/>
    <w:rsid w:val="000D15E9"/>
    <w:rsid w:val="000D1FEE"/>
    <w:rsid w:val="000D3B98"/>
    <w:rsid w:val="000E06C1"/>
    <w:rsid w:val="000E282D"/>
    <w:rsid w:val="000E35CC"/>
    <w:rsid w:val="000E36AD"/>
    <w:rsid w:val="000E4178"/>
    <w:rsid w:val="000E6B7F"/>
    <w:rsid w:val="000F2704"/>
    <w:rsid w:val="000F2DC1"/>
    <w:rsid w:val="000F378A"/>
    <w:rsid w:val="0010096E"/>
    <w:rsid w:val="001013EC"/>
    <w:rsid w:val="00102628"/>
    <w:rsid w:val="0011135E"/>
    <w:rsid w:val="0011271B"/>
    <w:rsid w:val="00114039"/>
    <w:rsid w:val="00114594"/>
    <w:rsid w:val="001163BC"/>
    <w:rsid w:val="001173FF"/>
    <w:rsid w:val="001266BF"/>
    <w:rsid w:val="00127270"/>
    <w:rsid w:val="001300BF"/>
    <w:rsid w:val="001304CA"/>
    <w:rsid w:val="00130BA1"/>
    <w:rsid w:val="00131AA6"/>
    <w:rsid w:val="0013305A"/>
    <w:rsid w:val="001337D8"/>
    <w:rsid w:val="00136837"/>
    <w:rsid w:val="0014035F"/>
    <w:rsid w:val="0014056F"/>
    <w:rsid w:val="00141368"/>
    <w:rsid w:val="00142E7E"/>
    <w:rsid w:val="00142E91"/>
    <w:rsid w:val="001451F4"/>
    <w:rsid w:val="00146511"/>
    <w:rsid w:val="001468F3"/>
    <w:rsid w:val="00150618"/>
    <w:rsid w:val="001506C3"/>
    <w:rsid w:val="00151B02"/>
    <w:rsid w:val="00151D6A"/>
    <w:rsid w:val="00152045"/>
    <w:rsid w:val="001521A4"/>
    <w:rsid w:val="001524E4"/>
    <w:rsid w:val="0015510A"/>
    <w:rsid w:val="001552A6"/>
    <w:rsid w:val="0015631A"/>
    <w:rsid w:val="001568BE"/>
    <w:rsid w:val="00156AF7"/>
    <w:rsid w:val="00160C63"/>
    <w:rsid w:val="00162D1D"/>
    <w:rsid w:val="00162EB3"/>
    <w:rsid w:val="00163772"/>
    <w:rsid w:val="00166020"/>
    <w:rsid w:val="00166DA2"/>
    <w:rsid w:val="00170F42"/>
    <w:rsid w:val="00170F9F"/>
    <w:rsid w:val="0017423D"/>
    <w:rsid w:val="00176C85"/>
    <w:rsid w:val="00176E57"/>
    <w:rsid w:val="001775E0"/>
    <w:rsid w:val="00180630"/>
    <w:rsid w:val="00180EA0"/>
    <w:rsid w:val="00181E84"/>
    <w:rsid w:val="001843C9"/>
    <w:rsid w:val="00184EB6"/>
    <w:rsid w:val="00185236"/>
    <w:rsid w:val="00185BA5"/>
    <w:rsid w:val="00187F91"/>
    <w:rsid w:val="001906E0"/>
    <w:rsid w:val="00191403"/>
    <w:rsid w:val="00192957"/>
    <w:rsid w:val="001942F2"/>
    <w:rsid w:val="00194880"/>
    <w:rsid w:val="00197D0A"/>
    <w:rsid w:val="001A0492"/>
    <w:rsid w:val="001A114E"/>
    <w:rsid w:val="001A1B50"/>
    <w:rsid w:val="001A3563"/>
    <w:rsid w:val="001A38D5"/>
    <w:rsid w:val="001A4797"/>
    <w:rsid w:val="001A56F1"/>
    <w:rsid w:val="001A6AC3"/>
    <w:rsid w:val="001B0BEF"/>
    <w:rsid w:val="001B1DEF"/>
    <w:rsid w:val="001B4227"/>
    <w:rsid w:val="001B44D4"/>
    <w:rsid w:val="001B5A65"/>
    <w:rsid w:val="001B60F9"/>
    <w:rsid w:val="001C1339"/>
    <w:rsid w:val="001C26A6"/>
    <w:rsid w:val="001C27EE"/>
    <w:rsid w:val="001C2E23"/>
    <w:rsid w:val="001C529D"/>
    <w:rsid w:val="001C5BDB"/>
    <w:rsid w:val="001C70F2"/>
    <w:rsid w:val="001C7AEF"/>
    <w:rsid w:val="001D29C4"/>
    <w:rsid w:val="001D2F94"/>
    <w:rsid w:val="001D3C5C"/>
    <w:rsid w:val="001D46B2"/>
    <w:rsid w:val="001D55EF"/>
    <w:rsid w:val="001D56A5"/>
    <w:rsid w:val="001D6A86"/>
    <w:rsid w:val="001D71B7"/>
    <w:rsid w:val="001D7CA1"/>
    <w:rsid w:val="001E0C09"/>
    <w:rsid w:val="001E1CC5"/>
    <w:rsid w:val="001E4521"/>
    <w:rsid w:val="001E4993"/>
    <w:rsid w:val="001E4A98"/>
    <w:rsid w:val="001E7866"/>
    <w:rsid w:val="001F1487"/>
    <w:rsid w:val="001F236A"/>
    <w:rsid w:val="001F23EE"/>
    <w:rsid w:val="001F4179"/>
    <w:rsid w:val="00201BB8"/>
    <w:rsid w:val="00201FB5"/>
    <w:rsid w:val="00202E41"/>
    <w:rsid w:val="002032BF"/>
    <w:rsid w:val="00207C53"/>
    <w:rsid w:val="002117C1"/>
    <w:rsid w:val="00211F4E"/>
    <w:rsid w:val="0021241E"/>
    <w:rsid w:val="00215453"/>
    <w:rsid w:val="00215A99"/>
    <w:rsid w:val="00221CBF"/>
    <w:rsid w:val="00222880"/>
    <w:rsid w:val="00222AA9"/>
    <w:rsid w:val="00223EB5"/>
    <w:rsid w:val="00225FEF"/>
    <w:rsid w:val="002321B6"/>
    <w:rsid w:val="002322D2"/>
    <w:rsid w:val="00232748"/>
    <w:rsid w:val="00233086"/>
    <w:rsid w:val="00237FB4"/>
    <w:rsid w:val="00241932"/>
    <w:rsid w:val="00242557"/>
    <w:rsid w:val="002433A7"/>
    <w:rsid w:val="00245C8B"/>
    <w:rsid w:val="0024732E"/>
    <w:rsid w:val="002536F1"/>
    <w:rsid w:val="00255ED3"/>
    <w:rsid w:val="00256F61"/>
    <w:rsid w:val="0026078B"/>
    <w:rsid w:val="002608DD"/>
    <w:rsid w:val="002630B1"/>
    <w:rsid w:val="002652F6"/>
    <w:rsid w:val="002667B9"/>
    <w:rsid w:val="00267672"/>
    <w:rsid w:val="00267DE6"/>
    <w:rsid w:val="00267E18"/>
    <w:rsid w:val="0027335E"/>
    <w:rsid w:val="00274482"/>
    <w:rsid w:val="00274491"/>
    <w:rsid w:val="00275FAD"/>
    <w:rsid w:val="00276124"/>
    <w:rsid w:val="00276177"/>
    <w:rsid w:val="002811EB"/>
    <w:rsid w:val="00282207"/>
    <w:rsid w:val="00282DA5"/>
    <w:rsid w:val="00283476"/>
    <w:rsid w:val="00285491"/>
    <w:rsid w:val="00287FC7"/>
    <w:rsid w:val="00291371"/>
    <w:rsid w:val="002913FD"/>
    <w:rsid w:val="00292E30"/>
    <w:rsid w:val="002931A8"/>
    <w:rsid w:val="002949C7"/>
    <w:rsid w:val="00294AA6"/>
    <w:rsid w:val="002953CE"/>
    <w:rsid w:val="002A1BA3"/>
    <w:rsid w:val="002A38E7"/>
    <w:rsid w:val="002A40D0"/>
    <w:rsid w:val="002A42AF"/>
    <w:rsid w:val="002A4691"/>
    <w:rsid w:val="002A4E2B"/>
    <w:rsid w:val="002A7997"/>
    <w:rsid w:val="002B2692"/>
    <w:rsid w:val="002B58D1"/>
    <w:rsid w:val="002B66CA"/>
    <w:rsid w:val="002C006F"/>
    <w:rsid w:val="002C2AC6"/>
    <w:rsid w:val="002C4A24"/>
    <w:rsid w:val="002C4FFB"/>
    <w:rsid w:val="002C713A"/>
    <w:rsid w:val="002D1A77"/>
    <w:rsid w:val="002D1B52"/>
    <w:rsid w:val="002D20FA"/>
    <w:rsid w:val="002D29DB"/>
    <w:rsid w:val="002D5266"/>
    <w:rsid w:val="002D5284"/>
    <w:rsid w:val="002D5F0E"/>
    <w:rsid w:val="002D6B5E"/>
    <w:rsid w:val="002D7812"/>
    <w:rsid w:val="002D79E5"/>
    <w:rsid w:val="002D7E58"/>
    <w:rsid w:val="002E0AA8"/>
    <w:rsid w:val="002E0F3E"/>
    <w:rsid w:val="002E215C"/>
    <w:rsid w:val="002E2695"/>
    <w:rsid w:val="002E2926"/>
    <w:rsid w:val="002E40D7"/>
    <w:rsid w:val="002E5807"/>
    <w:rsid w:val="002E59A7"/>
    <w:rsid w:val="002F0FA9"/>
    <w:rsid w:val="002F172F"/>
    <w:rsid w:val="002F2881"/>
    <w:rsid w:val="002F2B6D"/>
    <w:rsid w:val="002F4C3B"/>
    <w:rsid w:val="002F4C97"/>
    <w:rsid w:val="002F66E6"/>
    <w:rsid w:val="002F670C"/>
    <w:rsid w:val="002F7880"/>
    <w:rsid w:val="0030077B"/>
    <w:rsid w:val="0030152C"/>
    <w:rsid w:val="00303A51"/>
    <w:rsid w:val="00303BE9"/>
    <w:rsid w:val="00304717"/>
    <w:rsid w:val="003057C2"/>
    <w:rsid w:val="00307A59"/>
    <w:rsid w:val="0031018A"/>
    <w:rsid w:val="00310524"/>
    <w:rsid w:val="00314168"/>
    <w:rsid w:val="003142B5"/>
    <w:rsid w:val="003159C0"/>
    <w:rsid w:val="003163AA"/>
    <w:rsid w:val="00316B45"/>
    <w:rsid w:val="0031771E"/>
    <w:rsid w:val="00321304"/>
    <w:rsid w:val="00321E02"/>
    <w:rsid w:val="0032208B"/>
    <w:rsid w:val="0032210A"/>
    <w:rsid w:val="00322AC9"/>
    <w:rsid w:val="0032383D"/>
    <w:rsid w:val="00325CA6"/>
    <w:rsid w:val="00332A20"/>
    <w:rsid w:val="003334E7"/>
    <w:rsid w:val="003340CB"/>
    <w:rsid w:val="003344EB"/>
    <w:rsid w:val="0033486D"/>
    <w:rsid w:val="00336108"/>
    <w:rsid w:val="00340C11"/>
    <w:rsid w:val="00341C80"/>
    <w:rsid w:val="00341D39"/>
    <w:rsid w:val="00342242"/>
    <w:rsid w:val="00342E03"/>
    <w:rsid w:val="003430F5"/>
    <w:rsid w:val="00344446"/>
    <w:rsid w:val="0034474D"/>
    <w:rsid w:val="003471CB"/>
    <w:rsid w:val="00350CB6"/>
    <w:rsid w:val="00351620"/>
    <w:rsid w:val="0035235A"/>
    <w:rsid w:val="0035338A"/>
    <w:rsid w:val="00362956"/>
    <w:rsid w:val="00363A9C"/>
    <w:rsid w:val="00363CBA"/>
    <w:rsid w:val="00364B1B"/>
    <w:rsid w:val="003656B2"/>
    <w:rsid w:val="003665CE"/>
    <w:rsid w:val="00367138"/>
    <w:rsid w:val="003679EC"/>
    <w:rsid w:val="00371E0F"/>
    <w:rsid w:val="00372792"/>
    <w:rsid w:val="00372CAA"/>
    <w:rsid w:val="003760DF"/>
    <w:rsid w:val="00380153"/>
    <w:rsid w:val="003805A0"/>
    <w:rsid w:val="00381FA1"/>
    <w:rsid w:val="00382D49"/>
    <w:rsid w:val="00383066"/>
    <w:rsid w:val="00384962"/>
    <w:rsid w:val="00385257"/>
    <w:rsid w:val="00385465"/>
    <w:rsid w:val="003868B9"/>
    <w:rsid w:val="00386F51"/>
    <w:rsid w:val="0038701E"/>
    <w:rsid w:val="00390261"/>
    <w:rsid w:val="00392574"/>
    <w:rsid w:val="00393755"/>
    <w:rsid w:val="00394568"/>
    <w:rsid w:val="0039619E"/>
    <w:rsid w:val="00396536"/>
    <w:rsid w:val="00396FF4"/>
    <w:rsid w:val="003A038D"/>
    <w:rsid w:val="003A06AC"/>
    <w:rsid w:val="003A0964"/>
    <w:rsid w:val="003A3397"/>
    <w:rsid w:val="003A4FB2"/>
    <w:rsid w:val="003A53E1"/>
    <w:rsid w:val="003A7937"/>
    <w:rsid w:val="003B1993"/>
    <w:rsid w:val="003B3123"/>
    <w:rsid w:val="003B4BA5"/>
    <w:rsid w:val="003B58FD"/>
    <w:rsid w:val="003B7CBF"/>
    <w:rsid w:val="003C49A5"/>
    <w:rsid w:val="003C75C3"/>
    <w:rsid w:val="003C776A"/>
    <w:rsid w:val="003C7B6A"/>
    <w:rsid w:val="003D05C0"/>
    <w:rsid w:val="003D070E"/>
    <w:rsid w:val="003D0C18"/>
    <w:rsid w:val="003D0D16"/>
    <w:rsid w:val="003D30A6"/>
    <w:rsid w:val="003D46EB"/>
    <w:rsid w:val="003E2D18"/>
    <w:rsid w:val="003E333F"/>
    <w:rsid w:val="003E3397"/>
    <w:rsid w:val="003F172D"/>
    <w:rsid w:val="003F1D59"/>
    <w:rsid w:val="003F3150"/>
    <w:rsid w:val="003F4402"/>
    <w:rsid w:val="003F4515"/>
    <w:rsid w:val="003F6F0A"/>
    <w:rsid w:val="003F7401"/>
    <w:rsid w:val="003F74A2"/>
    <w:rsid w:val="00405844"/>
    <w:rsid w:val="0041136E"/>
    <w:rsid w:val="004134C6"/>
    <w:rsid w:val="0041545F"/>
    <w:rsid w:val="00415776"/>
    <w:rsid w:val="00415C51"/>
    <w:rsid w:val="0041779A"/>
    <w:rsid w:val="00417946"/>
    <w:rsid w:val="00423002"/>
    <w:rsid w:val="00424CF9"/>
    <w:rsid w:val="004256CA"/>
    <w:rsid w:val="004262A8"/>
    <w:rsid w:val="004264E6"/>
    <w:rsid w:val="0042719E"/>
    <w:rsid w:val="004307A5"/>
    <w:rsid w:val="00435CCD"/>
    <w:rsid w:val="00436875"/>
    <w:rsid w:val="0044029A"/>
    <w:rsid w:val="00440D36"/>
    <w:rsid w:val="004415B3"/>
    <w:rsid w:val="00441FBA"/>
    <w:rsid w:val="00443523"/>
    <w:rsid w:val="0045094F"/>
    <w:rsid w:val="00450D60"/>
    <w:rsid w:val="0045271B"/>
    <w:rsid w:val="004551EC"/>
    <w:rsid w:val="00456C51"/>
    <w:rsid w:val="00456C8D"/>
    <w:rsid w:val="0045742B"/>
    <w:rsid w:val="0045795A"/>
    <w:rsid w:val="00460B2E"/>
    <w:rsid w:val="004624DF"/>
    <w:rsid w:val="00462EE8"/>
    <w:rsid w:val="00464DC4"/>
    <w:rsid w:val="0046552C"/>
    <w:rsid w:val="00465880"/>
    <w:rsid w:val="004667D0"/>
    <w:rsid w:val="00466AE5"/>
    <w:rsid w:val="0047086B"/>
    <w:rsid w:val="00471A4B"/>
    <w:rsid w:val="004731F6"/>
    <w:rsid w:val="004746AF"/>
    <w:rsid w:val="00476764"/>
    <w:rsid w:val="004823E3"/>
    <w:rsid w:val="00483197"/>
    <w:rsid w:val="00485671"/>
    <w:rsid w:val="00485E62"/>
    <w:rsid w:val="00486CC5"/>
    <w:rsid w:val="0049195C"/>
    <w:rsid w:val="00492759"/>
    <w:rsid w:val="00493FA0"/>
    <w:rsid w:val="0049417E"/>
    <w:rsid w:val="00495144"/>
    <w:rsid w:val="00495740"/>
    <w:rsid w:val="0049760B"/>
    <w:rsid w:val="004A4440"/>
    <w:rsid w:val="004A4BCD"/>
    <w:rsid w:val="004A4EEB"/>
    <w:rsid w:val="004A76F6"/>
    <w:rsid w:val="004B01E4"/>
    <w:rsid w:val="004B5C26"/>
    <w:rsid w:val="004B7A89"/>
    <w:rsid w:val="004C078E"/>
    <w:rsid w:val="004C2F9E"/>
    <w:rsid w:val="004C428C"/>
    <w:rsid w:val="004C4816"/>
    <w:rsid w:val="004C49B0"/>
    <w:rsid w:val="004D071B"/>
    <w:rsid w:val="004D1936"/>
    <w:rsid w:val="004D4CFB"/>
    <w:rsid w:val="004D6050"/>
    <w:rsid w:val="004D73FC"/>
    <w:rsid w:val="004E0234"/>
    <w:rsid w:val="004E3055"/>
    <w:rsid w:val="004E4DDD"/>
    <w:rsid w:val="004E5835"/>
    <w:rsid w:val="004E5B99"/>
    <w:rsid w:val="004E673A"/>
    <w:rsid w:val="004E6A17"/>
    <w:rsid w:val="004F2D1A"/>
    <w:rsid w:val="004F3298"/>
    <w:rsid w:val="004F4843"/>
    <w:rsid w:val="004F52B6"/>
    <w:rsid w:val="004F6A42"/>
    <w:rsid w:val="004F7551"/>
    <w:rsid w:val="004F7700"/>
    <w:rsid w:val="00500E1C"/>
    <w:rsid w:val="005037E0"/>
    <w:rsid w:val="00503998"/>
    <w:rsid w:val="005057D8"/>
    <w:rsid w:val="00505A5E"/>
    <w:rsid w:val="00506025"/>
    <w:rsid w:val="00511260"/>
    <w:rsid w:val="005132C0"/>
    <w:rsid w:val="00514013"/>
    <w:rsid w:val="00514976"/>
    <w:rsid w:val="005158B8"/>
    <w:rsid w:val="00515A12"/>
    <w:rsid w:val="00515C42"/>
    <w:rsid w:val="00515D90"/>
    <w:rsid w:val="005163CF"/>
    <w:rsid w:val="0051669B"/>
    <w:rsid w:val="00520AFA"/>
    <w:rsid w:val="00523361"/>
    <w:rsid w:val="00523B34"/>
    <w:rsid w:val="00526DCA"/>
    <w:rsid w:val="0052730F"/>
    <w:rsid w:val="00530702"/>
    <w:rsid w:val="00532870"/>
    <w:rsid w:val="00532B1E"/>
    <w:rsid w:val="005356DA"/>
    <w:rsid w:val="00535E84"/>
    <w:rsid w:val="0053649E"/>
    <w:rsid w:val="0054031A"/>
    <w:rsid w:val="00540CBB"/>
    <w:rsid w:val="00540DFC"/>
    <w:rsid w:val="00541BC9"/>
    <w:rsid w:val="00542597"/>
    <w:rsid w:val="00543171"/>
    <w:rsid w:val="00543183"/>
    <w:rsid w:val="0054338A"/>
    <w:rsid w:val="005443A6"/>
    <w:rsid w:val="00545C11"/>
    <w:rsid w:val="00546444"/>
    <w:rsid w:val="00546622"/>
    <w:rsid w:val="005478EF"/>
    <w:rsid w:val="00550915"/>
    <w:rsid w:val="00551FD2"/>
    <w:rsid w:val="00555022"/>
    <w:rsid w:val="005564ED"/>
    <w:rsid w:val="0055685C"/>
    <w:rsid w:val="0055695E"/>
    <w:rsid w:val="00556A01"/>
    <w:rsid w:val="005572CE"/>
    <w:rsid w:val="005579B8"/>
    <w:rsid w:val="00557B31"/>
    <w:rsid w:val="00563402"/>
    <w:rsid w:val="00565135"/>
    <w:rsid w:val="00565925"/>
    <w:rsid w:val="0056600C"/>
    <w:rsid w:val="00570351"/>
    <w:rsid w:val="00572DF1"/>
    <w:rsid w:val="00574EF4"/>
    <w:rsid w:val="00575E09"/>
    <w:rsid w:val="005779D6"/>
    <w:rsid w:val="00577AA3"/>
    <w:rsid w:val="00582076"/>
    <w:rsid w:val="0058305D"/>
    <w:rsid w:val="005855A5"/>
    <w:rsid w:val="00585B9F"/>
    <w:rsid w:val="005863C2"/>
    <w:rsid w:val="00587935"/>
    <w:rsid w:val="00591DDE"/>
    <w:rsid w:val="005935F9"/>
    <w:rsid w:val="005951BD"/>
    <w:rsid w:val="0059663B"/>
    <w:rsid w:val="00597BF4"/>
    <w:rsid w:val="00597FE6"/>
    <w:rsid w:val="005A052B"/>
    <w:rsid w:val="005A1315"/>
    <w:rsid w:val="005A2AE3"/>
    <w:rsid w:val="005A40F9"/>
    <w:rsid w:val="005A4718"/>
    <w:rsid w:val="005B0277"/>
    <w:rsid w:val="005B0D14"/>
    <w:rsid w:val="005B25EE"/>
    <w:rsid w:val="005B555A"/>
    <w:rsid w:val="005B611C"/>
    <w:rsid w:val="005B6C19"/>
    <w:rsid w:val="005C2570"/>
    <w:rsid w:val="005C3766"/>
    <w:rsid w:val="005C3CDD"/>
    <w:rsid w:val="005D036A"/>
    <w:rsid w:val="005D12CF"/>
    <w:rsid w:val="005D1A7B"/>
    <w:rsid w:val="005D1C16"/>
    <w:rsid w:val="005D2713"/>
    <w:rsid w:val="005D30F2"/>
    <w:rsid w:val="005D3F65"/>
    <w:rsid w:val="005D5358"/>
    <w:rsid w:val="005D6559"/>
    <w:rsid w:val="005D7F2E"/>
    <w:rsid w:val="005E0071"/>
    <w:rsid w:val="005E048B"/>
    <w:rsid w:val="005E289B"/>
    <w:rsid w:val="005E4D5F"/>
    <w:rsid w:val="005E666F"/>
    <w:rsid w:val="005E6E5E"/>
    <w:rsid w:val="005E7A16"/>
    <w:rsid w:val="005F0298"/>
    <w:rsid w:val="005F0478"/>
    <w:rsid w:val="005F0AC9"/>
    <w:rsid w:val="005F0BA6"/>
    <w:rsid w:val="005F76EF"/>
    <w:rsid w:val="00604C27"/>
    <w:rsid w:val="0060662C"/>
    <w:rsid w:val="0061326D"/>
    <w:rsid w:val="00615D2E"/>
    <w:rsid w:val="00617C05"/>
    <w:rsid w:val="00621E1E"/>
    <w:rsid w:val="0062232B"/>
    <w:rsid w:val="006225B5"/>
    <w:rsid w:val="00622C0D"/>
    <w:rsid w:val="006264ED"/>
    <w:rsid w:val="006265C8"/>
    <w:rsid w:val="00627A96"/>
    <w:rsid w:val="006300B8"/>
    <w:rsid w:val="006314EF"/>
    <w:rsid w:val="00634BB0"/>
    <w:rsid w:val="00634D95"/>
    <w:rsid w:val="0063731E"/>
    <w:rsid w:val="00637A23"/>
    <w:rsid w:val="00641B18"/>
    <w:rsid w:val="006429E2"/>
    <w:rsid w:val="006458F7"/>
    <w:rsid w:val="00646472"/>
    <w:rsid w:val="006464D5"/>
    <w:rsid w:val="006464F5"/>
    <w:rsid w:val="00646B7E"/>
    <w:rsid w:val="00647563"/>
    <w:rsid w:val="00647F7E"/>
    <w:rsid w:val="00651A39"/>
    <w:rsid w:val="00651EC5"/>
    <w:rsid w:val="00656CA6"/>
    <w:rsid w:val="00656D95"/>
    <w:rsid w:val="00656F20"/>
    <w:rsid w:val="006572DA"/>
    <w:rsid w:val="006627CA"/>
    <w:rsid w:val="00663051"/>
    <w:rsid w:val="00665E95"/>
    <w:rsid w:val="00673780"/>
    <w:rsid w:val="00673B54"/>
    <w:rsid w:val="0067472F"/>
    <w:rsid w:val="006766D9"/>
    <w:rsid w:val="00677778"/>
    <w:rsid w:val="00681384"/>
    <w:rsid w:val="00682EC4"/>
    <w:rsid w:val="00686A85"/>
    <w:rsid w:val="00690311"/>
    <w:rsid w:val="00692F68"/>
    <w:rsid w:val="00694045"/>
    <w:rsid w:val="006A0A52"/>
    <w:rsid w:val="006A0F54"/>
    <w:rsid w:val="006A153A"/>
    <w:rsid w:val="006A2AB7"/>
    <w:rsid w:val="006A396A"/>
    <w:rsid w:val="006A4449"/>
    <w:rsid w:val="006A4DC2"/>
    <w:rsid w:val="006A6C35"/>
    <w:rsid w:val="006B0861"/>
    <w:rsid w:val="006B22F4"/>
    <w:rsid w:val="006B32D7"/>
    <w:rsid w:val="006B43F9"/>
    <w:rsid w:val="006B559A"/>
    <w:rsid w:val="006B6AA1"/>
    <w:rsid w:val="006B724D"/>
    <w:rsid w:val="006C0231"/>
    <w:rsid w:val="006C10B6"/>
    <w:rsid w:val="006C1C2B"/>
    <w:rsid w:val="006C44F9"/>
    <w:rsid w:val="006C530A"/>
    <w:rsid w:val="006C5F92"/>
    <w:rsid w:val="006C71D9"/>
    <w:rsid w:val="006D4D49"/>
    <w:rsid w:val="006D5006"/>
    <w:rsid w:val="006D52F6"/>
    <w:rsid w:val="006D5F74"/>
    <w:rsid w:val="006D6AEE"/>
    <w:rsid w:val="006D6CD8"/>
    <w:rsid w:val="006D724D"/>
    <w:rsid w:val="006E0AC2"/>
    <w:rsid w:val="006E185B"/>
    <w:rsid w:val="006E1CAF"/>
    <w:rsid w:val="006E63DD"/>
    <w:rsid w:val="006E7C20"/>
    <w:rsid w:val="006F1FFE"/>
    <w:rsid w:val="006F3B85"/>
    <w:rsid w:val="006F6DAD"/>
    <w:rsid w:val="00703602"/>
    <w:rsid w:val="00706CBD"/>
    <w:rsid w:val="00707A5D"/>
    <w:rsid w:val="00707DA9"/>
    <w:rsid w:val="00710A2F"/>
    <w:rsid w:val="00710F3E"/>
    <w:rsid w:val="00712BF5"/>
    <w:rsid w:val="00714253"/>
    <w:rsid w:val="0071445C"/>
    <w:rsid w:val="0071507E"/>
    <w:rsid w:val="007160E7"/>
    <w:rsid w:val="007221EA"/>
    <w:rsid w:val="007225E5"/>
    <w:rsid w:val="00722ABA"/>
    <w:rsid w:val="00722C94"/>
    <w:rsid w:val="00723E82"/>
    <w:rsid w:val="007258E9"/>
    <w:rsid w:val="00726589"/>
    <w:rsid w:val="00726DA5"/>
    <w:rsid w:val="00727CEB"/>
    <w:rsid w:val="00732393"/>
    <w:rsid w:val="00732C39"/>
    <w:rsid w:val="007330A5"/>
    <w:rsid w:val="00733E4E"/>
    <w:rsid w:val="00734A12"/>
    <w:rsid w:val="00734EF7"/>
    <w:rsid w:val="00735297"/>
    <w:rsid w:val="00736A7C"/>
    <w:rsid w:val="00740309"/>
    <w:rsid w:val="00740FD4"/>
    <w:rsid w:val="00741A3D"/>
    <w:rsid w:val="00742384"/>
    <w:rsid w:val="00742FE8"/>
    <w:rsid w:val="0074327D"/>
    <w:rsid w:val="00743770"/>
    <w:rsid w:val="0074447F"/>
    <w:rsid w:val="00744B5C"/>
    <w:rsid w:val="00745627"/>
    <w:rsid w:val="00746A26"/>
    <w:rsid w:val="00746F7F"/>
    <w:rsid w:val="007506B1"/>
    <w:rsid w:val="00750B56"/>
    <w:rsid w:val="00751052"/>
    <w:rsid w:val="00751F26"/>
    <w:rsid w:val="00752A9E"/>
    <w:rsid w:val="0075467D"/>
    <w:rsid w:val="007551DD"/>
    <w:rsid w:val="007554EF"/>
    <w:rsid w:val="00757D2B"/>
    <w:rsid w:val="007610FF"/>
    <w:rsid w:val="007629CC"/>
    <w:rsid w:val="00762D9D"/>
    <w:rsid w:val="007634AC"/>
    <w:rsid w:val="00763C4C"/>
    <w:rsid w:val="0076422F"/>
    <w:rsid w:val="007668AF"/>
    <w:rsid w:val="00766E66"/>
    <w:rsid w:val="00772D59"/>
    <w:rsid w:val="0077438F"/>
    <w:rsid w:val="0077544B"/>
    <w:rsid w:val="00775762"/>
    <w:rsid w:val="00775E5F"/>
    <w:rsid w:val="007776C9"/>
    <w:rsid w:val="00786BCF"/>
    <w:rsid w:val="00786E14"/>
    <w:rsid w:val="00787028"/>
    <w:rsid w:val="00787654"/>
    <w:rsid w:val="00790839"/>
    <w:rsid w:val="00791F79"/>
    <w:rsid w:val="007931DC"/>
    <w:rsid w:val="00793F63"/>
    <w:rsid w:val="00794511"/>
    <w:rsid w:val="00794677"/>
    <w:rsid w:val="007950CA"/>
    <w:rsid w:val="00795720"/>
    <w:rsid w:val="00795EB7"/>
    <w:rsid w:val="00796543"/>
    <w:rsid w:val="007A0190"/>
    <w:rsid w:val="007A20F2"/>
    <w:rsid w:val="007A2239"/>
    <w:rsid w:val="007A2A6F"/>
    <w:rsid w:val="007A2D0A"/>
    <w:rsid w:val="007A5A2B"/>
    <w:rsid w:val="007A6B6F"/>
    <w:rsid w:val="007A7820"/>
    <w:rsid w:val="007B01DD"/>
    <w:rsid w:val="007B095E"/>
    <w:rsid w:val="007B225C"/>
    <w:rsid w:val="007B27F7"/>
    <w:rsid w:val="007B6C06"/>
    <w:rsid w:val="007C0DD1"/>
    <w:rsid w:val="007C2B01"/>
    <w:rsid w:val="007C4CC0"/>
    <w:rsid w:val="007C56F2"/>
    <w:rsid w:val="007C7452"/>
    <w:rsid w:val="007C7DCE"/>
    <w:rsid w:val="007D1AA1"/>
    <w:rsid w:val="007D7062"/>
    <w:rsid w:val="007D7BED"/>
    <w:rsid w:val="007E0FD3"/>
    <w:rsid w:val="007E2717"/>
    <w:rsid w:val="007E2B19"/>
    <w:rsid w:val="007E4666"/>
    <w:rsid w:val="007E5A98"/>
    <w:rsid w:val="007E7B9F"/>
    <w:rsid w:val="007F0161"/>
    <w:rsid w:val="007F1219"/>
    <w:rsid w:val="007F2997"/>
    <w:rsid w:val="007F43DA"/>
    <w:rsid w:val="007F5097"/>
    <w:rsid w:val="007F52CF"/>
    <w:rsid w:val="007F5DCE"/>
    <w:rsid w:val="0080189F"/>
    <w:rsid w:val="00802564"/>
    <w:rsid w:val="0081268A"/>
    <w:rsid w:val="0081328B"/>
    <w:rsid w:val="00814869"/>
    <w:rsid w:val="00815180"/>
    <w:rsid w:val="00815276"/>
    <w:rsid w:val="00817DC6"/>
    <w:rsid w:val="00820A29"/>
    <w:rsid w:val="00821534"/>
    <w:rsid w:val="008244A4"/>
    <w:rsid w:val="00825DC1"/>
    <w:rsid w:val="00827174"/>
    <w:rsid w:val="00827DA3"/>
    <w:rsid w:val="00831C57"/>
    <w:rsid w:val="00833F7B"/>
    <w:rsid w:val="0083600F"/>
    <w:rsid w:val="00836C9F"/>
    <w:rsid w:val="008371FE"/>
    <w:rsid w:val="008406A3"/>
    <w:rsid w:val="00844CC1"/>
    <w:rsid w:val="0084526D"/>
    <w:rsid w:val="0084594C"/>
    <w:rsid w:val="00850AF2"/>
    <w:rsid w:val="00852378"/>
    <w:rsid w:val="008527A7"/>
    <w:rsid w:val="00852979"/>
    <w:rsid w:val="00852EA8"/>
    <w:rsid w:val="00853E82"/>
    <w:rsid w:val="0085539B"/>
    <w:rsid w:val="00856B14"/>
    <w:rsid w:val="008575C0"/>
    <w:rsid w:val="00860DD4"/>
    <w:rsid w:val="0086130F"/>
    <w:rsid w:val="008635C2"/>
    <w:rsid w:val="00863B04"/>
    <w:rsid w:val="00865C7B"/>
    <w:rsid w:val="0086697F"/>
    <w:rsid w:val="00871042"/>
    <w:rsid w:val="00871ACD"/>
    <w:rsid w:val="00872439"/>
    <w:rsid w:val="00872560"/>
    <w:rsid w:val="0087362E"/>
    <w:rsid w:val="0087595E"/>
    <w:rsid w:val="00876274"/>
    <w:rsid w:val="00876B08"/>
    <w:rsid w:val="00880C7E"/>
    <w:rsid w:val="0088290F"/>
    <w:rsid w:val="008836C1"/>
    <w:rsid w:val="0088390B"/>
    <w:rsid w:val="00883C30"/>
    <w:rsid w:val="00884025"/>
    <w:rsid w:val="00884618"/>
    <w:rsid w:val="0088573E"/>
    <w:rsid w:val="00886FD7"/>
    <w:rsid w:val="0089025B"/>
    <w:rsid w:val="00890A37"/>
    <w:rsid w:val="00890D3E"/>
    <w:rsid w:val="00891A80"/>
    <w:rsid w:val="008955A8"/>
    <w:rsid w:val="008959FD"/>
    <w:rsid w:val="00896C1D"/>
    <w:rsid w:val="00896DC8"/>
    <w:rsid w:val="008A1512"/>
    <w:rsid w:val="008A1E4A"/>
    <w:rsid w:val="008A2802"/>
    <w:rsid w:val="008A37C7"/>
    <w:rsid w:val="008A56E1"/>
    <w:rsid w:val="008A749E"/>
    <w:rsid w:val="008A75D6"/>
    <w:rsid w:val="008B0153"/>
    <w:rsid w:val="008B0C2D"/>
    <w:rsid w:val="008B0F9E"/>
    <w:rsid w:val="008B26A0"/>
    <w:rsid w:val="008B3932"/>
    <w:rsid w:val="008C1EF8"/>
    <w:rsid w:val="008C2FAB"/>
    <w:rsid w:val="008C669E"/>
    <w:rsid w:val="008C7382"/>
    <w:rsid w:val="008D0BF6"/>
    <w:rsid w:val="008D0DE2"/>
    <w:rsid w:val="008D117C"/>
    <w:rsid w:val="008D2132"/>
    <w:rsid w:val="008D3872"/>
    <w:rsid w:val="008D655C"/>
    <w:rsid w:val="008E12A9"/>
    <w:rsid w:val="008E1C85"/>
    <w:rsid w:val="008E566A"/>
    <w:rsid w:val="008E586A"/>
    <w:rsid w:val="008E5AFD"/>
    <w:rsid w:val="008F002E"/>
    <w:rsid w:val="008F1910"/>
    <w:rsid w:val="008F19F7"/>
    <w:rsid w:val="008F3853"/>
    <w:rsid w:val="008F3ABC"/>
    <w:rsid w:val="008F3F77"/>
    <w:rsid w:val="008F4507"/>
    <w:rsid w:val="008F5A12"/>
    <w:rsid w:val="008F6D56"/>
    <w:rsid w:val="008F6F08"/>
    <w:rsid w:val="008F7359"/>
    <w:rsid w:val="0090450C"/>
    <w:rsid w:val="00906EA8"/>
    <w:rsid w:val="00910028"/>
    <w:rsid w:val="0091397F"/>
    <w:rsid w:val="009142DD"/>
    <w:rsid w:val="00916359"/>
    <w:rsid w:val="009166C2"/>
    <w:rsid w:val="00916D72"/>
    <w:rsid w:val="00916DD4"/>
    <w:rsid w:val="00916E38"/>
    <w:rsid w:val="00916F2B"/>
    <w:rsid w:val="00917BE9"/>
    <w:rsid w:val="009210A8"/>
    <w:rsid w:val="00921C12"/>
    <w:rsid w:val="009239CA"/>
    <w:rsid w:val="0092697D"/>
    <w:rsid w:val="0093023B"/>
    <w:rsid w:val="00931390"/>
    <w:rsid w:val="00931D83"/>
    <w:rsid w:val="009321CC"/>
    <w:rsid w:val="0093270C"/>
    <w:rsid w:val="00936FF8"/>
    <w:rsid w:val="00941A89"/>
    <w:rsid w:val="00941D3E"/>
    <w:rsid w:val="00942991"/>
    <w:rsid w:val="009448F4"/>
    <w:rsid w:val="00946C9B"/>
    <w:rsid w:val="00946EDC"/>
    <w:rsid w:val="00950609"/>
    <w:rsid w:val="00950932"/>
    <w:rsid w:val="00951059"/>
    <w:rsid w:val="00954EC4"/>
    <w:rsid w:val="009560DA"/>
    <w:rsid w:val="00956EE9"/>
    <w:rsid w:val="00961538"/>
    <w:rsid w:val="009635D0"/>
    <w:rsid w:val="009640D3"/>
    <w:rsid w:val="00965C55"/>
    <w:rsid w:val="0096688F"/>
    <w:rsid w:val="009701E0"/>
    <w:rsid w:val="009758F5"/>
    <w:rsid w:val="0098127A"/>
    <w:rsid w:val="00982252"/>
    <w:rsid w:val="009823A2"/>
    <w:rsid w:val="009839BE"/>
    <w:rsid w:val="00983B6D"/>
    <w:rsid w:val="00983E1A"/>
    <w:rsid w:val="009844E3"/>
    <w:rsid w:val="009845FC"/>
    <w:rsid w:val="009855C0"/>
    <w:rsid w:val="009879A6"/>
    <w:rsid w:val="00990666"/>
    <w:rsid w:val="00990BBA"/>
    <w:rsid w:val="00993968"/>
    <w:rsid w:val="00993E19"/>
    <w:rsid w:val="00994B11"/>
    <w:rsid w:val="00995E90"/>
    <w:rsid w:val="00997159"/>
    <w:rsid w:val="00997228"/>
    <w:rsid w:val="00997348"/>
    <w:rsid w:val="009A014D"/>
    <w:rsid w:val="009A2030"/>
    <w:rsid w:val="009A21BF"/>
    <w:rsid w:val="009A3907"/>
    <w:rsid w:val="009A5622"/>
    <w:rsid w:val="009A6505"/>
    <w:rsid w:val="009A6CA6"/>
    <w:rsid w:val="009B42B8"/>
    <w:rsid w:val="009B4D3D"/>
    <w:rsid w:val="009B4E54"/>
    <w:rsid w:val="009B60A4"/>
    <w:rsid w:val="009B6421"/>
    <w:rsid w:val="009C0BD3"/>
    <w:rsid w:val="009C2CA4"/>
    <w:rsid w:val="009C323C"/>
    <w:rsid w:val="009C37B9"/>
    <w:rsid w:val="009C6C4F"/>
    <w:rsid w:val="009C78C3"/>
    <w:rsid w:val="009D08EF"/>
    <w:rsid w:val="009D0DD4"/>
    <w:rsid w:val="009D7F75"/>
    <w:rsid w:val="009E0B40"/>
    <w:rsid w:val="009E166B"/>
    <w:rsid w:val="009E6547"/>
    <w:rsid w:val="009E6589"/>
    <w:rsid w:val="009E748E"/>
    <w:rsid w:val="009F036F"/>
    <w:rsid w:val="009F2361"/>
    <w:rsid w:val="009F38F7"/>
    <w:rsid w:val="009F3D0D"/>
    <w:rsid w:val="009F67F9"/>
    <w:rsid w:val="009F6938"/>
    <w:rsid w:val="009F70CB"/>
    <w:rsid w:val="00A00D92"/>
    <w:rsid w:val="00A0232B"/>
    <w:rsid w:val="00A02A84"/>
    <w:rsid w:val="00A0350F"/>
    <w:rsid w:val="00A03549"/>
    <w:rsid w:val="00A045FF"/>
    <w:rsid w:val="00A058C2"/>
    <w:rsid w:val="00A07B0D"/>
    <w:rsid w:val="00A101E1"/>
    <w:rsid w:val="00A107CC"/>
    <w:rsid w:val="00A11137"/>
    <w:rsid w:val="00A140E6"/>
    <w:rsid w:val="00A141BD"/>
    <w:rsid w:val="00A15F22"/>
    <w:rsid w:val="00A175CA"/>
    <w:rsid w:val="00A204FA"/>
    <w:rsid w:val="00A21EED"/>
    <w:rsid w:val="00A22CE5"/>
    <w:rsid w:val="00A25A31"/>
    <w:rsid w:val="00A26859"/>
    <w:rsid w:val="00A2752A"/>
    <w:rsid w:val="00A27A1F"/>
    <w:rsid w:val="00A30656"/>
    <w:rsid w:val="00A30A08"/>
    <w:rsid w:val="00A31C9C"/>
    <w:rsid w:val="00A33676"/>
    <w:rsid w:val="00A33CB9"/>
    <w:rsid w:val="00A36CA1"/>
    <w:rsid w:val="00A371F9"/>
    <w:rsid w:val="00A3787B"/>
    <w:rsid w:val="00A40A5A"/>
    <w:rsid w:val="00A41A99"/>
    <w:rsid w:val="00A41C73"/>
    <w:rsid w:val="00A41F38"/>
    <w:rsid w:val="00A42840"/>
    <w:rsid w:val="00A42CB5"/>
    <w:rsid w:val="00A42E99"/>
    <w:rsid w:val="00A43B84"/>
    <w:rsid w:val="00A4456E"/>
    <w:rsid w:val="00A472FC"/>
    <w:rsid w:val="00A4749C"/>
    <w:rsid w:val="00A50733"/>
    <w:rsid w:val="00A50BAC"/>
    <w:rsid w:val="00A56AE8"/>
    <w:rsid w:val="00A602AF"/>
    <w:rsid w:val="00A6032D"/>
    <w:rsid w:val="00A64F77"/>
    <w:rsid w:val="00A67180"/>
    <w:rsid w:val="00A705CB"/>
    <w:rsid w:val="00A70BC6"/>
    <w:rsid w:val="00A71967"/>
    <w:rsid w:val="00A748BF"/>
    <w:rsid w:val="00A75C25"/>
    <w:rsid w:val="00A7616D"/>
    <w:rsid w:val="00A80951"/>
    <w:rsid w:val="00A8263F"/>
    <w:rsid w:val="00A83563"/>
    <w:rsid w:val="00A871B3"/>
    <w:rsid w:val="00A87255"/>
    <w:rsid w:val="00A90967"/>
    <w:rsid w:val="00A92E0F"/>
    <w:rsid w:val="00A93941"/>
    <w:rsid w:val="00A964AA"/>
    <w:rsid w:val="00A9663A"/>
    <w:rsid w:val="00A96C5A"/>
    <w:rsid w:val="00AA0587"/>
    <w:rsid w:val="00AA23B6"/>
    <w:rsid w:val="00AA2712"/>
    <w:rsid w:val="00AA382E"/>
    <w:rsid w:val="00AA3B06"/>
    <w:rsid w:val="00AA3FD3"/>
    <w:rsid w:val="00AA5602"/>
    <w:rsid w:val="00AA5653"/>
    <w:rsid w:val="00AA5B23"/>
    <w:rsid w:val="00AA6B61"/>
    <w:rsid w:val="00AA7DE0"/>
    <w:rsid w:val="00AB2B00"/>
    <w:rsid w:val="00AB3848"/>
    <w:rsid w:val="00AB3CB9"/>
    <w:rsid w:val="00AB4569"/>
    <w:rsid w:val="00AB5141"/>
    <w:rsid w:val="00AB66B6"/>
    <w:rsid w:val="00AB6AE1"/>
    <w:rsid w:val="00AB71C7"/>
    <w:rsid w:val="00AB7F60"/>
    <w:rsid w:val="00AC169D"/>
    <w:rsid w:val="00AC2AF5"/>
    <w:rsid w:val="00AC3408"/>
    <w:rsid w:val="00AC4F97"/>
    <w:rsid w:val="00AC5CA0"/>
    <w:rsid w:val="00AC70D4"/>
    <w:rsid w:val="00AD1B8D"/>
    <w:rsid w:val="00AD2835"/>
    <w:rsid w:val="00AD4D1F"/>
    <w:rsid w:val="00AD6E88"/>
    <w:rsid w:val="00AE0DED"/>
    <w:rsid w:val="00AE2676"/>
    <w:rsid w:val="00AE2814"/>
    <w:rsid w:val="00AE29B8"/>
    <w:rsid w:val="00AE2A1F"/>
    <w:rsid w:val="00AE359B"/>
    <w:rsid w:val="00AE6DB8"/>
    <w:rsid w:val="00AE6DBA"/>
    <w:rsid w:val="00AF0325"/>
    <w:rsid w:val="00AF2B0F"/>
    <w:rsid w:val="00AF496E"/>
    <w:rsid w:val="00AF4A6F"/>
    <w:rsid w:val="00AF5434"/>
    <w:rsid w:val="00AF6845"/>
    <w:rsid w:val="00B037D5"/>
    <w:rsid w:val="00B04614"/>
    <w:rsid w:val="00B04D8B"/>
    <w:rsid w:val="00B06729"/>
    <w:rsid w:val="00B06BBC"/>
    <w:rsid w:val="00B07FCB"/>
    <w:rsid w:val="00B107F5"/>
    <w:rsid w:val="00B11CA8"/>
    <w:rsid w:val="00B129A0"/>
    <w:rsid w:val="00B140D1"/>
    <w:rsid w:val="00B14AE6"/>
    <w:rsid w:val="00B158E1"/>
    <w:rsid w:val="00B15936"/>
    <w:rsid w:val="00B15ACD"/>
    <w:rsid w:val="00B15C8C"/>
    <w:rsid w:val="00B16357"/>
    <w:rsid w:val="00B1791C"/>
    <w:rsid w:val="00B2122A"/>
    <w:rsid w:val="00B23481"/>
    <w:rsid w:val="00B23800"/>
    <w:rsid w:val="00B2445C"/>
    <w:rsid w:val="00B250E3"/>
    <w:rsid w:val="00B25834"/>
    <w:rsid w:val="00B25CAC"/>
    <w:rsid w:val="00B2681F"/>
    <w:rsid w:val="00B275A4"/>
    <w:rsid w:val="00B30749"/>
    <w:rsid w:val="00B30ACD"/>
    <w:rsid w:val="00B316F7"/>
    <w:rsid w:val="00B32804"/>
    <w:rsid w:val="00B35542"/>
    <w:rsid w:val="00B35614"/>
    <w:rsid w:val="00B4310A"/>
    <w:rsid w:val="00B4325E"/>
    <w:rsid w:val="00B470A7"/>
    <w:rsid w:val="00B471BC"/>
    <w:rsid w:val="00B50A17"/>
    <w:rsid w:val="00B5261B"/>
    <w:rsid w:val="00B5496A"/>
    <w:rsid w:val="00B5587F"/>
    <w:rsid w:val="00B55BD6"/>
    <w:rsid w:val="00B5776E"/>
    <w:rsid w:val="00B61675"/>
    <w:rsid w:val="00B62CFD"/>
    <w:rsid w:val="00B646CA"/>
    <w:rsid w:val="00B64F77"/>
    <w:rsid w:val="00B6555C"/>
    <w:rsid w:val="00B659A8"/>
    <w:rsid w:val="00B65AEA"/>
    <w:rsid w:val="00B731C8"/>
    <w:rsid w:val="00B73805"/>
    <w:rsid w:val="00B76061"/>
    <w:rsid w:val="00B7647C"/>
    <w:rsid w:val="00B76651"/>
    <w:rsid w:val="00B77874"/>
    <w:rsid w:val="00B80FC9"/>
    <w:rsid w:val="00B812A5"/>
    <w:rsid w:val="00B81DA5"/>
    <w:rsid w:val="00B879F7"/>
    <w:rsid w:val="00B90D3F"/>
    <w:rsid w:val="00B96EED"/>
    <w:rsid w:val="00B97AD0"/>
    <w:rsid w:val="00B97CCD"/>
    <w:rsid w:val="00BA0B16"/>
    <w:rsid w:val="00BA34DB"/>
    <w:rsid w:val="00BA409A"/>
    <w:rsid w:val="00BA4735"/>
    <w:rsid w:val="00BA5302"/>
    <w:rsid w:val="00BA6152"/>
    <w:rsid w:val="00BB04A3"/>
    <w:rsid w:val="00BB1B25"/>
    <w:rsid w:val="00BB1E6D"/>
    <w:rsid w:val="00BB27AB"/>
    <w:rsid w:val="00BB3FD4"/>
    <w:rsid w:val="00BB4AF8"/>
    <w:rsid w:val="00BB534A"/>
    <w:rsid w:val="00BB54DF"/>
    <w:rsid w:val="00BB5EC7"/>
    <w:rsid w:val="00BC4711"/>
    <w:rsid w:val="00BC6E7C"/>
    <w:rsid w:val="00BC7833"/>
    <w:rsid w:val="00BC7DBC"/>
    <w:rsid w:val="00BD0E01"/>
    <w:rsid w:val="00BD1729"/>
    <w:rsid w:val="00BD3232"/>
    <w:rsid w:val="00BD35A6"/>
    <w:rsid w:val="00BD4CA7"/>
    <w:rsid w:val="00BD6C22"/>
    <w:rsid w:val="00BE0559"/>
    <w:rsid w:val="00BE0C58"/>
    <w:rsid w:val="00BE1CB6"/>
    <w:rsid w:val="00BE24E5"/>
    <w:rsid w:val="00BE57EA"/>
    <w:rsid w:val="00BE59B2"/>
    <w:rsid w:val="00BE74F5"/>
    <w:rsid w:val="00BE7A26"/>
    <w:rsid w:val="00BF0A55"/>
    <w:rsid w:val="00BF47EB"/>
    <w:rsid w:val="00BF6B5D"/>
    <w:rsid w:val="00C01465"/>
    <w:rsid w:val="00C0359D"/>
    <w:rsid w:val="00C057E2"/>
    <w:rsid w:val="00C07B8D"/>
    <w:rsid w:val="00C113C2"/>
    <w:rsid w:val="00C11A3E"/>
    <w:rsid w:val="00C11DE2"/>
    <w:rsid w:val="00C121AE"/>
    <w:rsid w:val="00C1256F"/>
    <w:rsid w:val="00C13D68"/>
    <w:rsid w:val="00C17686"/>
    <w:rsid w:val="00C23499"/>
    <w:rsid w:val="00C2364B"/>
    <w:rsid w:val="00C238CF"/>
    <w:rsid w:val="00C23E98"/>
    <w:rsid w:val="00C2480C"/>
    <w:rsid w:val="00C25B3F"/>
    <w:rsid w:val="00C262E0"/>
    <w:rsid w:val="00C30FBE"/>
    <w:rsid w:val="00C35870"/>
    <w:rsid w:val="00C35A4F"/>
    <w:rsid w:val="00C41326"/>
    <w:rsid w:val="00C4287F"/>
    <w:rsid w:val="00C44002"/>
    <w:rsid w:val="00C468DB"/>
    <w:rsid w:val="00C50EDB"/>
    <w:rsid w:val="00C54589"/>
    <w:rsid w:val="00C54CDF"/>
    <w:rsid w:val="00C54E3E"/>
    <w:rsid w:val="00C54EC5"/>
    <w:rsid w:val="00C559A9"/>
    <w:rsid w:val="00C55F2D"/>
    <w:rsid w:val="00C5772D"/>
    <w:rsid w:val="00C600A1"/>
    <w:rsid w:val="00C608E7"/>
    <w:rsid w:val="00C60B2A"/>
    <w:rsid w:val="00C60C15"/>
    <w:rsid w:val="00C60DAE"/>
    <w:rsid w:val="00C6137B"/>
    <w:rsid w:val="00C62D43"/>
    <w:rsid w:val="00C65925"/>
    <w:rsid w:val="00C65CAD"/>
    <w:rsid w:val="00C712D0"/>
    <w:rsid w:val="00C72255"/>
    <w:rsid w:val="00C738FB"/>
    <w:rsid w:val="00C742AF"/>
    <w:rsid w:val="00C74D36"/>
    <w:rsid w:val="00C75AC6"/>
    <w:rsid w:val="00C7647E"/>
    <w:rsid w:val="00C770B8"/>
    <w:rsid w:val="00C815D6"/>
    <w:rsid w:val="00C8191E"/>
    <w:rsid w:val="00C81BBF"/>
    <w:rsid w:val="00C8284C"/>
    <w:rsid w:val="00C829AA"/>
    <w:rsid w:val="00C835C0"/>
    <w:rsid w:val="00C8432B"/>
    <w:rsid w:val="00C8598E"/>
    <w:rsid w:val="00C86800"/>
    <w:rsid w:val="00C910BC"/>
    <w:rsid w:val="00C919A8"/>
    <w:rsid w:val="00C91D31"/>
    <w:rsid w:val="00C96E44"/>
    <w:rsid w:val="00C97197"/>
    <w:rsid w:val="00CA2FF2"/>
    <w:rsid w:val="00CA366B"/>
    <w:rsid w:val="00CA6EEE"/>
    <w:rsid w:val="00CA7639"/>
    <w:rsid w:val="00CA7EB5"/>
    <w:rsid w:val="00CB3359"/>
    <w:rsid w:val="00CB3402"/>
    <w:rsid w:val="00CB489A"/>
    <w:rsid w:val="00CB4F39"/>
    <w:rsid w:val="00CB6249"/>
    <w:rsid w:val="00CB66B9"/>
    <w:rsid w:val="00CB6DE1"/>
    <w:rsid w:val="00CB7FE0"/>
    <w:rsid w:val="00CC1E29"/>
    <w:rsid w:val="00CC4A21"/>
    <w:rsid w:val="00CC5089"/>
    <w:rsid w:val="00CD0481"/>
    <w:rsid w:val="00CD14FA"/>
    <w:rsid w:val="00CD22EC"/>
    <w:rsid w:val="00CD2A14"/>
    <w:rsid w:val="00CD3486"/>
    <w:rsid w:val="00CD489C"/>
    <w:rsid w:val="00CD504E"/>
    <w:rsid w:val="00CD524D"/>
    <w:rsid w:val="00CD5831"/>
    <w:rsid w:val="00CD6B58"/>
    <w:rsid w:val="00CD6CDF"/>
    <w:rsid w:val="00CD7B43"/>
    <w:rsid w:val="00CE0271"/>
    <w:rsid w:val="00CE0D58"/>
    <w:rsid w:val="00CE330D"/>
    <w:rsid w:val="00CE404B"/>
    <w:rsid w:val="00CE48ED"/>
    <w:rsid w:val="00CE5E19"/>
    <w:rsid w:val="00CE7FA6"/>
    <w:rsid w:val="00CF109D"/>
    <w:rsid w:val="00CF1410"/>
    <w:rsid w:val="00CF1CFB"/>
    <w:rsid w:val="00CF3C72"/>
    <w:rsid w:val="00CF4096"/>
    <w:rsid w:val="00CF40EE"/>
    <w:rsid w:val="00CF43C7"/>
    <w:rsid w:val="00CF7493"/>
    <w:rsid w:val="00CF77A3"/>
    <w:rsid w:val="00D026F0"/>
    <w:rsid w:val="00D0389E"/>
    <w:rsid w:val="00D062F8"/>
    <w:rsid w:val="00D10B15"/>
    <w:rsid w:val="00D11F20"/>
    <w:rsid w:val="00D1206E"/>
    <w:rsid w:val="00D12FFC"/>
    <w:rsid w:val="00D13D83"/>
    <w:rsid w:val="00D2005B"/>
    <w:rsid w:val="00D20C1B"/>
    <w:rsid w:val="00D211FE"/>
    <w:rsid w:val="00D213D4"/>
    <w:rsid w:val="00D22056"/>
    <w:rsid w:val="00D2268D"/>
    <w:rsid w:val="00D22D96"/>
    <w:rsid w:val="00D277BC"/>
    <w:rsid w:val="00D27F1B"/>
    <w:rsid w:val="00D30752"/>
    <w:rsid w:val="00D30E4D"/>
    <w:rsid w:val="00D313D3"/>
    <w:rsid w:val="00D31892"/>
    <w:rsid w:val="00D320E5"/>
    <w:rsid w:val="00D32C29"/>
    <w:rsid w:val="00D35B62"/>
    <w:rsid w:val="00D361D8"/>
    <w:rsid w:val="00D366B0"/>
    <w:rsid w:val="00D410D4"/>
    <w:rsid w:val="00D41435"/>
    <w:rsid w:val="00D42B68"/>
    <w:rsid w:val="00D43BBD"/>
    <w:rsid w:val="00D43C5D"/>
    <w:rsid w:val="00D441C0"/>
    <w:rsid w:val="00D45F1B"/>
    <w:rsid w:val="00D46793"/>
    <w:rsid w:val="00D46E0E"/>
    <w:rsid w:val="00D53FBC"/>
    <w:rsid w:val="00D571FF"/>
    <w:rsid w:val="00D62DDE"/>
    <w:rsid w:val="00D64E0D"/>
    <w:rsid w:val="00D66BFE"/>
    <w:rsid w:val="00D66EC7"/>
    <w:rsid w:val="00D67490"/>
    <w:rsid w:val="00D67835"/>
    <w:rsid w:val="00D76F62"/>
    <w:rsid w:val="00D82C93"/>
    <w:rsid w:val="00D82E08"/>
    <w:rsid w:val="00D8302D"/>
    <w:rsid w:val="00D8312A"/>
    <w:rsid w:val="00D856B7"/>
    <w:rsid w:val="00D86D56"/>
    <w:rsid w:val="00D87AC1"/>
    <w:rsid w:val="00D92EA0"/>
    <w:rsid w:val="00D93323"/>
    <w:rsid w:val="00D941ED"/>
    <w:rsid w:val="00D960ED"/>
    <w:rsid w:val="00D9782F"/>
    <w:rsid w:val="00DA08D3"/>
    <w:rsid w:val="00DA422B"/>
    <w:rsid w:val="00DA7410"/>
    <w:rsid w:val="00DB0EF0"/>
    <w:rsid w:val="00DB239B"/>
    <w:rsid w:val="00DB27FB"/>
    <w:rsid w:val="00DB46EB"/>
    <w:rsid w:val="00DB5681"/>
    <w:rsid w:val="00DB6321"/>
    <w:rsid w:val="00DB65D4"/>
    <w:rsid w:val="00DB6B3A"/>
    <w:rsid w:val="00DC243C"/>
    <w:rsid w:val="00DC3872"/>
    <w:rsid w:val="00DC72CF"/>
    <w:rsid w:val="00DC774B"/>
    <w:rsid w:val="00DD54B4"/>
    <w:rsid w:val="00DD6D2D"/>
    <w:rsid w:val="00DD7454"/>
    <w:rsid w:val="00DE4A5E"/>
    <w:rsid w:val="00DE61BA"/>
    <w:rsid w:val="00DE7880"/>
    <w:rsid w:val="00DE797B"/>
    <w:rsid w:val="00DF1FCE"/>
    <w:rsid w:val="00DF2F7F"/>
    <w:rsid w:val="00DF3667"/>
    <w:rsid w:val="00DF491C"/>
    <w:rsid w:val="00DF57A7"/>
    <w:rsid w:val="00DF6185"/>
    <w:rsid w:val="00DF7AE2"/>
    <w:rsid w:val="00E02056"/>
    <w:rsid w:val="00E036FC"/>
    <w:rsid w:val="00E069C9"/>
    <w:rsid w:val="00E07174"/>
    <w:rsid w:val="00E10F79"/>
    <w:rsid w:val="00E11873"/>
    <w:rsid w:val="00E139DB"/>
    <w:rsid w:val="00E1430B"/>
    <w:rsid w:val="00E15325"/>
    <w:rsid w:val="00E166D7"/>
    <w:rsid w:val="00E204E0"/>
    <w:rsid w:val="00E25DDB"/>
    <w:rsid w:val="00E26A26"/>
    <w:rsid w:val="00E26FCB"/>
    <w:rsid w:val="00E30282"/>
    <w:rsid w:val="00E3034D"/>
    <w:rsid w:val="00E323FD"/>
    <w:rsid w:val="00E339CD"/>
    <w:rsid w:val="00E349B4"/>
    <w:rsid w:val="00E358D6"/>
    <w:rsid w:val="00E35CE5"/>
    <w:rsid w:val="00E35EE0"/>
    <w:rsid w:val="00E36511"/>
    <w:rsid w:val="00E40101"/>
    <w:rsid w:val="00E4022A"/>
    <w:rsid w:val="00E424A2"/>
    <w:rsid w:val="00E428EA"/>
    <w:rsid w:val="00E4327C"/>
    <w:rsid w:val="00E43559"/>
    <w:rsid w:val="00E44EF3"/>
    <w:rsid w:val="00E4553F"/>
    <w:rsid w:val="00E459C7"/>
    <w:rsid w:val="00E459CD"/>
    <w:rsid w:val="00E46457"/>
    <w:rsid w:val="00E5187D"/>
    <w:rsid w:val="00E51900"/>
    <w:rsid w:val="00E54185"/>
    <w:rsid w:val="00E545DE"/>
    <w:rsid w:val="00E54CDA"/>
    <w:rsid w:val="00E572CE"/>
    <w:rsid w:val="00E573F5"/>
    <w:rsid w:val="00E60B63"/>
    <w:rsid w:val="00E6106B"/>
    <w:rsid w:val="00E61EB2"/>
    <w:rsid w:val="00E646CE"/>
    <w:rsid w:val="00E64C35"/>
    <w:rsid w:val="00E675B6"/>
    <w:rsid w:val="00E722B2"/>
    <w:rsid w:val="00E730EC"/>
    <w:rsid w:val="00E7339E"/>
    <w:rsid w:val="00E749A7"/>
    <w:rsid w:val="00E770B8"/>
    <w:rsid w:val="00E778BB"/>
    <w:rsid w:val="00E81F3C"/>
    <w:rsid w:val="00E83513"/>
    <w:rsid w:val="00E90926"/>
    <w:rsid w:val="00E95C88"/>
    <w:rsid w:val="00E96064"/>
    <w:rsid w:val="00E9681E"/>
    <w:rsid w:val="00EA2B62"/>
    <w:rsid w:val="00EA364D"/>
    <w:rsid w:val="00EA50A3"/>
    <w:rsid w:val="00EA58ED"/>
    <w:rsid w:val="00EA5AEA"/>
    <w:rsid w:val="00EB4400"/>
    <w:rsid w:val="00EB469F"/>
    <w:rsid w:val="00EB479C"/>
    <w:rsid w:val="00EB4E29"/>
    <w:rsid w:val="00EB536A"/>
    <w:rsid w:val="00EB6569"/>
    <w:rsid w:val="00EB6AC8"/>
    <w:rsid w:val="00EB7DD6"/>
    <w:rsid w:val="00EC07E4"/>
    <w:rsid w:val="00EC2567"/>
    <w:rsid w:val="00EC3094"/>
    <w:rsid w:val="00EC43CB"/>
    <w:rsid w:val="00EC53CB"/>
    <w:rsid w:val="00EC5BE1"/>
    <w:rsid w:val="00ED06D2"/>
    <w:rsid w:val="00ED080D"/>
    <w:rsid w:val="00ED08D3"/>
    <w:rsid w:val="00ED17B0"/>
    <w:rsid w:val="00ED31FA"/>
    <w:rsid w:val="00ED58FE"/>
    <w:rsid w:val="00ED611A"/>
    <w:rsid w:val="00ED698E"/>
    <w:rsid w:val="00ED6FED"/>
    <w:rsid w:val="00EE0019"/>
    <w:rsid w:val="00EE0089"/>
    <w:rsid w:val="00EE0FF4"/>
    <w:rsid w:val="00EE1F83"/>
    <w:rsid w:val="00EE2187"/>
    <w:rsid w:val="00EE2FF0"/>
    <w:rsid w:val="00EE344E"/>
    <w:rsid w:val="00EE6D11"/>
    <w:rsid w:val="00EF4B20"/>
    <w:rsid w:val="00EF5610"/>
    <w:rsid w:val="00EF6136"/>
    <w:rsid w:val="00F040CA"/>
    <w:rsid w:val="00F065C4"/>
    <w:rsid w:val="00F10773"/>
    <w:rsid w:val="00F11749"/>
    <w:rsid w:val="00F12CC4"/>
    <w:rsid w:val="00F13ED8"/>
    <w:rsid w:val="00F14880"/>
    <w:rsid w:val="00F15B5F"/>
    <w:rsid w:val="00F162F7"/>
    <w:rsid w:val="00F16465"/>
    <w:rsid w:val="00F16948"/>
    <w:rsid w:val="00F17DF8"/>
    <w:rsid w:val="00F21FB3"/>
    <w:rsid w:val="00F2317C"/>
    <w:rsid w:val="00F254EB"/>
    <w:rsid w:val="00F25E26"/>
    <w:rsid w:val="00F268B4"/>
    <w:rsid w:val="00F2697D"/>
    <w:rsid w:val="00F35139"/>
    <w:rsid w:val="00F41C10"/>
    <w:rsid w:val="00F441B4"/>
    <w:rsid w:val="00F44E32"/>
    <w:rsid w:val="00F44F98"/>
    <w:rsid w:val="00F45954"/>
    <w:rsid w:val="00F46347"/>
    <w:rsid w:val="00F47516"/>
    <w:rsid w:val="00F518AE"/>
    <w:rsid w:val="00F52546"/>
    <w:rsid w:val="00F53630"/>
    <w:rsid w:val="00F54642"/>
    <w:rsid w:val="00F570F7"/>
    <w:rsid w:val="00F60ACF"/>
    <w:rsid w:val="00F60E68"/>
    <w:rsid w:val="00F60EE8"/>
    <w:rsid w:val="00F61075"/>
    <w:rsid w:val="00F63F9F"/>
    <w:rsid w:val="00F66B52"/>
    <w:rsid w:val="00F741D5"/>
    <w:rsid w:val="00F7558F"/>
    <w:rsid w:val="00F77407"/>
    <w:rsid w:val="00F778D2"/>
    <w:rsid w:val="00F77D29"/>
    <w:rsid w:val="00F77E92"/>
    <w:rsid w:val="00F80085"/>
    <w:rsid w:val="00F8224D"/>
    <w:rsid w:val="00F85C33"/>
    <w:rsid w:val="00F864B4"/>
    <w:rsid w:val="00F8679A"/>
    <w:rsid w:val="00F87190"/>
    <w:rsid w:val="00F87EEF"/>
    <w:rsid w:val="00F92D9E"/>
    <w:rsid w:val="00F94DE3"/>
    <w:rsid w:val="00F95752"/>
    <w:rsid w:val="00F967F7"/>
    <w:rsid w:val="00F97260"/>
    <w:rsid w:val="00F97BB0"/>
    <w:rsid w:val="00FA0A16"/>
    <w:rsid w:val="00FA1445"/>
    <w:rsid w:val="00FA2823"/>
    <w:rsid w:val="00FA37B9"/>
    <w:rsid w:val="00FA38F4"/>
    <w:rsid w:val="00FA4EEF"/>
    <w:rsid w:val="00FA565C"/>
    <w:rsid w:val="00FA565D"/>
    <w:rsid w:val="00FA626F"/>
    <w:rsid w:val="00FB07EE"/>
    <w:rsid w:val="00FB46FE"/>
    <w:rsid w:val="00FB4BF9"/>
    <w:rsid w:val="00FB61E3"/>
    <w:rsid w:val="00FB6797"/>
    <w:rsid w:val="00FB6929"/>
    <w:rsid w:val="00FB70B5"/>
    <w:rsid w:val="00FC2508"/>
    <w:rsid w:val="00FC4129"/>
    <w:rsid w:val="00FC5620"/>
    <w:rsid w:val="00FC5875"/>
    <w:rsid w:val="00FC5E59"/>
    <w:rsid w:val="00FC60BA"/>
    <w:rsid w:val="00FC7148"/>
    <w:rsid w:val="00FC79B9"/>
    <w:rsid w:val="00FD20F2"/>
    <w:rsid w:val="00FD266F"/>
    <w:rsid w:val="00FD2FE4"/>
    <w:rsid w:val="00FD472E"/>
    <w:rsid w:val="00FD6324"/>
    <w:rsid w:val="00FE5693"/>
    <w:rsid w:val="00FE5EAB"/>
    <w:rsid w:val="00FE692D"/>
    <w:rsid w:val="00FF09C7"/>
    <w:rsid w:val="00FF0FA7"/>
    <w:rsid w:val="00FF10C9"/>
    <w:rsid w:val="00FF2B05"/>
    <w:rsid w:val="00FF2C3C"/>
    <w:rsid w:val="00FF30A5"/>
    <w:rsid w:val="00FF3448"/>
    <w:rsid w:val="00FF4395"/>
    <w:rsid w:val="00FF4AC9"/>
    <w:rsid w:val="00FF6A51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6D96B"/>
  <w15:chartTrackingRefBased/>
  <w15:docId w15:val="{A8408DFE-F906-B040-B108-3C1F56BC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880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0399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0399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C2F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503998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customStyle="1" w:styleId="Body">
    <w:name w:val="Body"/>
    <w:rsid w:val="005039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styleId="Hyperlink">
    <w:name w:val="Hyperlink"/>
    <w:uiPriority w:val="99"/>
    <w:rsid w:val="00503998"/>
    <w:rPr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503998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5039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</w:rPr>
  </w:style>
  <w:style w:type="paragraph" w:styleId="Sumrio2">
    <w:name w:val="toc 2"/>
    <w:basedOn w:val="Normal"/>
    <w:next w:val="Normal"/>
    <w:autoRedefine/>
    <w:uiPriority w:val="39"/>
    <w:unhideWhenUsed/>
    <w:rsid w:val="00503998"/>
    <w:pPr>
      <w:spacing w:before="120"/>
      <w:ind w:left="240"/>
    </w:pPr>
    <w:rPr>
      <w:rFonts w:asciiTheme="minorHAnsi" w:hAnsiTheme="minorHAnsi" w:cstheme="minorHAnsi"/>
      <w:b/>
      <w:bCs/>
      <w:sz w:val="22"/>
      <w:szCs w:val="26"/>
    </w:rPr>
  </w:style>
  <w:style w:type="paragraph" w:styleId="Sumrio1">
    <w:name w:val="toc 1"/>
    <w:basedOn w:val="Normal"/>
    <w:next w:val="Normal"/>
    <w:autoRedefine/>
    <w:uiPriority w:val="39"/>
    <w:unhideWhenUsed/>
    <w:rsid w:val="00503998"/>
    <w:pPr>
      <w:spacing w:before="120"/>
    </w:pPr>
    <w:rPr>
      <w:rFonts w:asciiTheme="minorHAnsi" w:hAnsiTheme="minorHAnsi" w:cstheme="minorHAnsi"/>
      <w:b/>
      <w:bCs/>
      <w:i/>
      <w:iCs/>
      <w:szCs w:val="28"/>
    </w:rPr>
  </w:style>
  <w:style w:type="paragraph" w:styleId="NormalWeb">
    <w:name w:val="Normal (Web)"/>
    <w:basedOn w:val="Normal"/>
    <w:uiPriority w:val="99"/>
    <w:unhideWhenUsed/>
    <w:rsid w:val="00C057E2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C057E2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/>
    </w:rPr>
  </w:style>
  <w:style w:type="character" w:styleId="Forte">
    <w:name w:val="Strong"/>
    <w:basedOn w:val="Fontepargpadro"/>
    <w:uiPriority w:val="22"/>
    <w:qFormat/>
    <w:rsid w:val="00C057E2"/>
    <w:rPr>
      <w:b/>
      <w:bCs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760DF"/>
    <w:rPr>
      <w:color w:val="605E5C"/>
      <w:shd w:val="clear" w:color="auto" w:fill="E1DFDD"/>
    </w:rPr>
  </w:style>
  <w:style w:type="paragraph" w:styleId="Sumrio3">
    <w:name w:val="toc 3"/>
    <w:basedOn w:val="Normal"/>
    <w:next w:val="Normal"/>
    <w:autoRedefine/>
    <w:uiPriority w:val="39"/>
    <w:semiHidden/>
    <w:unhideWhenUsed/>
    <w:rsid w:val="00AC2AF5"/>
    <w:pPr>
      <w:ind w:left="480"/>
    </w:pPr>
    <w:rPr>
      <w:rFonts w:asciiTheme="minorHAnsi" w:hAnsiTheme="minorHAnsi" w:cstheme="minorHAnsi"/>
      <w:sz w:val="20"/>
    </w:rPr>
  </w:style>
  <w:style w:type="paragraph" w:styleId="Sumrio4">
    <w:name w:val="toc 4"/>
    <w:basedOn w:val="Normal"/>
    <w:next w:val="Normal"/>
    <w:autoRedefine/>
    <w:uiPriority w:val="39"/>
    <w:semiHidden/>
    <w:unhideWhenUsed/>
    <w:rsid w:val="00AC2AF5"/>
    <w:pPr>
      <w:ind w:left="720"/>
    </w:pPr>
    <w:rPr>
      <w:rFonts w:asciiTheme="minorHAnsi" w:hAnsiTheme="minorHAnsi" w:cstheme="minorHAnsi"/>
      <w:sz w:val="20"/>
    </w:rPr>
  </w:style>
  <w:style w:type="paragraph" w:styleId="Sumrio5">
    <w:name w:val="toc 5"/>
    <w:basedOn w:val="Normal"/>
    <w:next w:val="Normal"/>
    <w:autoRedefine/>
    <w:uiPriority w:val="39"/>
    <w:semiHidden/>
    <w:unhideWhenUsed/>
    <w:rsid w:val="00AC2AF5"/>
    <w:pPr>
      <w:ind w:left="960"/>
    </w:pPr>
    <w:rPr>
      <w:rFonts w:asciiTheme="minorHAnsi" w:hAnsiTheme="minorHAnsi" w:cstheme="minorHAnsi"/>
      <w:sz w:val="20"/>
    </w:rPr>
  </w:style>
  <w:style w:type="paragraph" w:styleId="Sumrio6">
    <w:name w:val="toc 6"/>
    <w:basedOn w:val="Normal"/>
    <w:next w:val="Normal"/>
    <w:autoRedefine/>
    <w:uiPriority w:val="39"/>
    <w:semiHidden/>
    <w:unhideWhenUsed/>
    <w:rsid w:val="00AC2AF5"/>
    <w:pPr>
      <w:ind w:left="1200"/>
    </w:pPr>
    <w:rPr>
      <w:rFonts w:asciiTheme="minorHAnsi" w:hAnsiTheme="minorHAnsi" w:cstheme="minorHAnsi"/>
      <w:sz w:val="20"/>
    </w:rPr>
  </w:style>
  <w:style w:type="paragraph" w:styleId="Sumrio7">
    <w:name w:val="toc 7"/>
    <w:basedOn w:val="Normal"/>
    <w:next w:val="Normal"/>
    <w:autoRedefine/>
    <w:uiPriority w:val="39"/>
    <w:semiHidden/>
    <w:unhideWhenUsed/>
    <w:rsid w:val="00AC2AF5"/>
    <w:pPr>
      <w:ind w:left="1440"/>
    </w:pPr>
    <w:rPr>
      <w:rFonts w:asciiTheme="minorHAnsi" w:hAnsiTheme="minorHAnsi" w:cstheme="minorHAnsi"/>
      <w:sz w:val="20"/>
    </w:rPr>
  </w:style>
  <w:style w:type="paragraph" w:styleId="Sumrio8">
    <w:name w:val="toc 8"/>
    <w:basedOn w:val="Normal"/>
    <w:next w:val="Normal"/>
    <w:autoRedefine/>
    <w:uiPriority w:val="39"/>
    <w:semiHidden/>
    <w:unhideWhenUsed/>
    <w:rsid w:val="00AC2AF5"/>
    <w:pPr>
      <w:ind w:left="1680"/>
    </w:pPr>
    <w:rPr>
      <w:rFonts w:asciiTheme="minorHAnsi" w:hAnsiTheme="minorHAnsi" w:cstheme="minorHAnsi"/>
      <w:sz w:val="20"/>
    </w:rPr>
  </w:style>
  <w:style w:type="paragraph" w:styleId="Sumrio9">
    <w:name w:val="toc 9"/>
    <w:basedOn w:val="Normal"/>
    <w:next w:val="Normal"/>
    <w:autoRedefine/>
    <w:uiPriority w:val="39"/>
    <w:semiHidden/>
    <w:unhideWhenUsed/>
    <w:rsid w:val="00AC2AF5"/>
    <w:pPr>
      <w:ind w:left="1920"/>
    </w:pPr>
    <w:rPr>
      <w:rFonts w:asciiTheme="minorHAnsi" w:hAnsiTheme="minorHAnsi" w:cstheme="minorHAnsi"/>
      <w:sz w:val="20"/>
    </w:rPr>
  </w:style>
  <w:style w:type="character" w:styleId="HiperlinkVisitado">
    <w:name w:val="FollowedHyperlink"/>
    <w:basedOn w:val="Fontepargpadro"/>
    <w:uiPriority w:val="99"/>
    <w:semiHidden/>
    <w:unhideWhenUsed/>
    <w:rsid w:val="001D29C4"/>
    <w:rPr>
      <w:color w:val="954F72" w:themeColor="followedHyperlink"/>
      <w:u w:val="single"/>
    </w:rPr>
  </w:style>
  <w:style w:type="table" w:styleId="Tabelacomgrade">
    <w:name w:val="Table Grid"/>
    <w:basedOn w:val="Tabelanormal"/>
    <w:uiPriority w:val="39"/>
    <w:rsid w:val="00142E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-nfase1">
    <w:name w:val="Grid Table 2 Accent 1"/>
    <w:basedOn w:val="Tabelanormal"/>
    <w:uiPriority w:val="47"/>
    <w:rsid w:val="0041577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41577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tulo3Char">
    <w:name w:val="Título 3 Char"/>
    <w:basedOn w:val="Fontepargpadro"/>
    <w:link w:val="Ttulo3"/>
    <w:uiPriority w:val="9"/>
    <w:semiHidden/>
    <w:rsid w:val="004C2F9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Refdecomentrio">
    <w:name w:val="annotation reference"/>
    <w:basedOn w:val="Fontepargpadro"/>
    <w:uiPriority w:val="99"/>
    <w:semiHidden/>
    <w:unhideWhenUsed/>
    <w:rsid w:val="000D1FE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D1FE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D1FEE"/>
    <w:rPr>
      <w:rFonts w:ascii="Times New Roman" w:eastAsia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FE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FE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DD54B4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1206E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206E"/>
    <w:rPr>
      <w:rFonts w:ascii="Segoe UI" w:eastAsia="Times New Roman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DA08D3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A08D3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DA08D3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A08D3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5F0BA6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5158B8"/>
    <w:rPr>
      <w:rFonts w:ascii="Times New Roman" w:eastAsia="Times New Roman" w:hAnsi="Times New Roman" w:cs="Times New Roman"/>
    </w:rPr>
  </w:style>
  <w:style w:type="character" w:customStyle="1" w:styleId="authors">
    <w:name w:val="authors"/>
    <w:basedOn w:val="Fontepargpadro"/>
    <w:rsid w:val="006A6C35"/>
  </w:style>
  <w:style w:type="character" w:customStyle="1" w:styleId="Date1">
    <w:name w:val="Date1"/>
    <w:basedOn w:val="Fontepargpadro"/>
    <w:rsid w:val="006A6C35"/>
  </w:style>
  <w:style w:type="character" w:customStyle="1" w:styleId="arttitle">
    <w:name w:val="art_title"/>
    <w:basedOn w:val="Fontepargpadro"/>
    <w:rsid w:val="006A6C35"/>
  </w:style>
  <w:style w:type="character" w:customStyle="1" w:styleId="serialtitle">
    <w:name w:val="serial_title"/>
    <w:basedOn w:val="Fontepargpadro"/>
    <w:rsid w:val="006A6C35"/>
  </w:style>
  <w:style w:type="character" w:customStyle="1" w:styleId="volumeissue">
    <w:name w:val="volume_issue"/>
    <w:basedOn w:val="Fontepargpadro"/>
    <w:rsid w:val="006A6C35"/>
  </w:style>
  <w:style w:type="character" w:customStyle="1" w:styleId="pagerange">
    <w:name w:val="page_range"/>
    <w:basedOn w:val="Fontepargpadro"/>
    <w:rsid w:val="006A6C35"/>
  </w:style>
  <w:style w:type="character" w:customStyle="1" w:styleId="doilink">
    <w:name w:val="doi_link"/>
    <w:basedOn w:val="Fontepargpadro"/>
    <w:rsid w:val="006A6C35"/>
  </w:style>
  <w:style w:type="character" w:customStyle="1" w:styleId="anchor-text">
    <w:name w:val="anchor-text"/>
    <w:basedOn w:val="Fontepargpadro"/>
    <w:rsid w:val="00815180"/>
  </w:style>
  <w:style w:type="table" w:customStyle="1" w:styleId="TableGrid1">
    <w:name w:val="Table Grid1"/>
    <w:basedOn w:val="Tabelanormal"/>
    <w:next w:val="Tabelacomgrade"/>
    <w:uiPriority w:val="39"/>
    <w:rsid w:val="00087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2D79E5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MenoPendente">
    <w:name w:val="Unresolved Mention"/>
    <w:basedOn w:val="Fontepargpadro"/>
    <w:uiPriority w:val="99"/>
    <w:semiHidden/>
    <w:unhideWhenUsed/>
    <w:rsid w:val="008D117C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1337D8"/>
    <w:rPr>
      <w:color w:val="808080"/>
    </w:rPr>
  </w:style>
  <w:style w:type="character" w:customStyle="1" w:styleId="typography-modulelvnit">
    <w:name w:val="typography-module__lvnit"/>
    <w:basedOn w:val="Fontepargpadro"/>
    <w:rsid w:val="002E5807"/>
  </w:style>
  <w:style w:type="character" w:customStyle="1" w:styleId="author-modulewfeox">
    <w:name w:val="author-module__wfeox"/>
    <w:basedOn w:val="Fontepargpadro"/>
    <w:rsid w:val="002E5807"/>
  </w:style>
  <w:style w:type="character" w:styleId="Nmerodepgina">
    <w:name w:val="page number"/>
    <w:basedOn w:val="Fontepargpadro"/>
    <w:uiPriority w:val="99"/>
    <w:semiHidden/>
    <w:unhideWhenUsed/>
    <w:rsid w:val="00CC5089"/>
  </w:style>
  <w:style w:type="character" w:styleId="Nmerodelinha">
    <w:name w:val="line number"/>
    <w:basedOn w:val="Fontepargpadro"/>
    <w:uiPriority w:val="99"/>
    <w:semiHidden/>
    <w:unhideWhenUsed/>
    <w:rsid w:val="00D46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06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4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7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28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4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783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53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35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7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0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2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0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1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PWH</b:Tag>
    <b:SourceType>JournalArticle</b:SourceType>
    <b:Guid>{D2763B5D-8569-844F-BC5F-CAB88E54E7FD}</b:Guid>
    <b:Author>
      <b:Author>
        <b:NameList>
          <b:Person>
            <b:Last>P W Hodges 1</b:Last>
            <b:First>V</b:First>
            <b:Middle>S Gurfinkel, S Brumagne, T C Smith, P C Cordo</b:Middle>
          </b:Person>
        </b:NameList>
      </b:Author>
    </b:Author>
    <b:Title>Coexistence of stability and mobility in postural control: evidence from postural compensation for respiration</b:Title>
    <b:RefOrder>9</b:RefOrder>
  </b:Source>
  <b:Source>
    <b:Tag>Eri</b:Tag>
    <b:SourceType>JournalArticle</b:SourceType>
    <b:Guid>{4B1120C7-97F9-314D-83F8-F934C7821195}</b:Guid>
    <b:Author>
      <b:Author>
        <b:NameList>
          <b:Person>
            <b:Last>Erica A Lopes 1</b:Last>
            <b:First>Adriana</b:First>
            <b:Middle>Fanelli-Galvani, Camilla C V Prisco, Raquel C Gonçalves, Cristina M A Jacob, Anna L B Cabral, Milton A Martins, Celso R F Carvalho</b:Middle>
          </b:Person>
        </b:NameList>
      </b:Author>
    </b:Author>
    <b:Title>Assessment of muscle shortening and static posture in children with persistent asthma </b:Title>
    <b:RefOrder>10</b:RefOrder>
  </b:Source>
  <b:Source>
    <b:Tag>Ann</b:Tag>
    <b:SourceType>JournalArticle</b:SourceType>
    <b:Guid>{575C3095-3403-A34B-A84A-AE14433BC36F}</b:Guid>
    <b:Author>
      <b:Author>
        <b:NameList>
          <b:Person>
            <b:Last>Anna Brzęk</b:Last>
            <b:First>PhD,</b:First>
            <b:Middle>PT,a,∗ Andrzej Knapik, PhD,b Jacek Sołtys, MA,a Weronika Gallert-Kopyto, PhD, PT,c Anna Famuła-Wąż, PhD, PT,a and Ryszard Plinta, PhDb</b:Middle>
          </b:Person>
        </b:NameList>
      </b:Author>
    </b:Author>
    <b:Title>Body posture and physical activity in children diagnosed with asthma and allergies symptoms A report from randomized observational studies</b:Title>
    <b:RefOrder>1</b:RefOrder>
  </b:Source>
  <b:Source>
    <b:Tag>VPA</b:Tag>
    <b:SourceType>JournalArticle</b:SourceType>
    <b:Guid>{EE66D199-68E3-FB41-897E-B5DAE6FCB75B}</b:Guid>
    <b:Author>
      <b:Author>
        <b:NameList>
          <b:Person>
            <b:Last>V P Almeida 1</b:Last>
            <b:First>F</b:First>
            <b:Middle>S Guimarães, V J R Moço, S L S Menezes, T T Mafort, A J Lopes</b:Middle>
          </b:Person>
        </b:NameList>
      </b:Author>
    </b:Author>
    <b:Title>Correlation between pulmonary function, posture, and body composition in patients with asthma</b:Title>
    <b:RefOrder>2</b:RefOrder>
  </b:Source>
  <b:Source>
    <b:Tag>Vív</b:Tag>
    <b:SourceType>JournalArticle</b:SourceType>
    <b:Guid>{D3341A0F-FF00-AD4E-914B-E00D5C7D87FA}</b:Guid>
    <b:Author>
      <b:Author>
        <b:NameList>
          <b:Person>
            <b:Last>Vívian Pinto de Almeida</b:Last>
            <b:First>I</b:First>
            <b:Middle>Fernando Silva Guimarães,I Vanessa Joaquim Ribeiro Moço,I Arthur de Sá Ferreira,I Sara Lucia Silveira de Menezes,I and Agnaldo José LopesI,,II</b:Middle>
          </b:Person>
        </b:NameList>
      </b:Author>
    </b:Author>
    <b:Title>Is there an association between postural balance and pulmonary function in adults with asthma</b:Title>
    <b:RefOrder>3</b:RefOrder>
  </b:Source>
  <b:Source>
    <b:Tag>Ann1</b:Tag>
    <b:SourceType>JournalArticle</b:SourceType>
    <b:Guid>{D60C58F3-71FC-1E49-AD4A-A2917B6AEAE7}</b:Guid>
    <b:Author>
      <b:Author>
        <b:NameList>
          <b:Person>
            <b:Last>Annemarie L Lee 1</b:Last>
            <b:First>Karl</b:First>
            <b:Middle>Zabjek, Roger S Goldstein, Dina Brooks</b:Middle>
          </b:Person>
        </b:NameList>
      </b:Author>
    </b:Author>
    <b:Title>Systematic Review of Postural Assessment in Individuals With Obstructive Respiratory Conditions: MEASUREMENT AND CLINICAL ASSOCIATIONS</b:Title>
    <b:RefOrder>4</b:RefOrder>
  </b:Source>
  <b:Source>
    <b:Tag>Rob</b:Tag>
    <b:SourceType>JournalArticle</b:SourceType>
    <b:Guid>{7F3568BF-F1FD-A141-AF4C-24CDEC654168}</b:Guid>
    <b:Author>
      <b:Author>
        <b:NameList>
          <b:Person>
            <b:Last>Robert Sitnik</b:Last>
            <b:First>Marta</b:First>
            <b:Middle>Nowak, Paweł Liberadzki and Jakub Michoński</b:Middle>
          </b:Person>
        </b:NameList>
      </b:Author>
    </b:Author>
    <b:Title>4D scanning system for measurement of human body in motion</b:Title>
    <b:RefOrder>7</b:RefOrder>
  </b:Source>
  <b:Source>
    <b:Tag>Ram</b:Tag>
    <b:SourceType>JournalArticle</b:SourceType>
    <b:Guid>{18446568-E3AA-064C-9E76-CB27B60CE57D}</b:Guid>
    <b:Author>
      <b:Author>
        <b:NameList>
          <b:Person>
            <b:Last>Ramsay Road</b:Last>
            <b:First>Shirley</b:First>
          </b:Person>
        </b:NameList>
      </b:Author>
    </b:Author>
    <b:Title>BALANCE SYSTEM SD</b:Title>
    <b:RefOrder>5</b:RefOrder>
  </b:Source>
  <b:Source>
    <b:Tag>Nou</b:Tag>
    <b:SourceType>JournalArticle</b:SourceType>
    <b:Guid>{78F3B9AD-1628-E446-83A8-8663501AB55D}</b:Guid>
    <b:Author>
      <b:Author>
        <b:NameList>
          <b:Person>
            <b:Last>Noureddin Karimi1</b:Last>
            <b:First>Ismaeil</b:First>
            <b:Middle>Ebrahimi2 , Sedigheh Kahrizi3 , Giti Torkaman4</b:Middle>
          </b:Person>
        </b:NameList>
      </b:Author>
    </b:Author>
    <b:Title>EVALUATION OF POSTURAL BALANCE USING THE BIODEX BALANCE SYSTEM IN SUBJECTS WITH AND WITHOUT LOW BACK PAIN</b:Title>
    <b:RefOrder>11</b:RefOrder>
  </b:Source>
  <b:Source>
    <b:Tag>Bri2</b:Tag>
    <b:SourceType>JournalArticle</b:SourceType>
    <b:Guid>{A82A8064-4EA4-1948-9890-E1280D065056}</b:Guid>
    <b:Author>
      <b:Author>
        <b:NameList>
          <b:Person>
            <b:Last>Brian Degenhardt</b:Last>
            <b:First>Zane</b:First>
            <b:Middle>Starks, Shalini Bhatia &amp; Geoffroey-Allen Franklin</b:Middle>
          </b:Person>
        </b:NameList>
      </b:Author>
    </b:Author>
    <b:Title>Appraisal of the DIERS method for calculating postural measurements: an observational study</b:Title>
    <b:RefOrder>8</b:RefOrder>
  </b:Source>
  <b:Source>
    <b:Tag>Zuz</b:Tag>
    <b:SourceType>JournalArticle</b:SourceType>
    <b:Guid>{485E7D8F-F0E7-4040-92F5-3576791FC072}</b:Guid>
    <b:Author>
      <b:Author>
        <b:NameList>
          <b:Person>
            <b:Last>Zuzana Kovacikova 1</b:Last>
            <b:First>Katerina</b:First>
            <b:Middle>Neumannova 1, Lucia Bizovska 1, Jana Rydlova 2, Martin Siska 3, Miroslav Janura 1</b:Middle>
          </b:Person>
        </b:NameList>
      </b:Author>
    </b:Author>
    <b:Title>Postural stability in school-age children with mild bronchial asthma disease (a pilot study)</b:Title>
    <b:RefOrder>6</b:RefOrder>
  </b:Source>
  <b:Source>
    <b:Tag>Zuz1</b:Tag>
    <b:SourceType>JournalArticle</b:SourceType>
    <b:Guid>{EF09669B-A912-634C-8575-DA83C278F823}</b:Guid>
    <b:Author>
      <b:Author>
        <b:NameList>
          <b:Person>
            <b:Last>Zuzana Kovacikova 1</b:Last>
            <b:First>Katerina</b:First>
            <b:Middle>Neumannova 1, Lucia Bizovska 1, Jana Rydlova 2, Martin Siska 3, Miroslav Janura 1</b:Middle>
          </b:Person>
        </b:NameList>
      </b:Author>
    </b:Author>
    <b:Title>Postural stability in school-age children with mild bronchial asthma disease (a pilot study)</b:Title>
    <b:RefOrder>12</b:RefOrder>
  </b:Source>
  <b:Source>
    <b:Tag>Ann2</b:Tag>
    <b:SourceType>JournalArticle</b:SourceType>
    <b:Guid>{34656D62-D894-394C-B826-570F17AB6A24}</b:Guid>
    <b:Author>
      <b:Author>
        <b:NameList>
          <b:Person>
            <b:Last>Anna Brzęk 1</b:Last>
            <b:First>Andrzej</b:First>
            <b:Middle>Knapik 2, Jacek Sołtys 1, Weronika Gallert-Kopyto 3, Anna Famuła-Wąż 1, Ryszard Plinta 2</b:Middle>
          </b:Person>
        </b:NameList>
      </b:Author>
    </b:Author>
    <b:Title>Body posture and physical activity in children diagnosed with asthma and allergies symptoms: A report from randomized observational studies</b:Title>
    <b:RefOrder>13</b:RefOrder>
  </b:Source>
</b:Sources>
</file>

<file path=customXml/itemProps1.xml><?xml version="1.0" encoding="utf-8"?>
<ds:datastoreItem xmlns:ds="http://schemas.openxmlformats.org/officeDocument/2006/customXml" ds:itemID="{B6E3AEE7-3EF3-466A-B024-E2DE01CF37B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32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Tarek Allam Omran</dc:creator>
  <cp:keywords/>
  <dc:description/>
  <cp:lastModifiedBy>Arthur de Sá Ferreira</cp:lastModifiedBy>
  <cp:revision>63</cp:revision>
  <dcterms:created xsi:type="dcterms:W3CDTF">2023-05-24T16:31:00Z</dcterms:created>
  <dcterms:modified xsi:type="dcterms:W3CDTF">2024-06-11T17:50:00Z</dcterms:modified>
</cp:coreProperties>
</file>